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15C63" w14:textId="77777777" w:rsidR="00B31C6C" w:rsidRPr="00E871CD" w:rsidRDefault="00B31C6C" w:rsidP="00B31C6C">
      <w:pPr>
        <w:spacing w:after="0" w:line="480" w:lineRule="auto"/>
        <w:jc w:val="center"/>
        <w:rPr>
          <w:b/>
          <w:sz w:val="28"/>
          <w:szCs w:val="28"/>
          <w:lang w:val="en-US"/>
        </w:rPr>
      </w:pPr>
      <w:r w:rsidRPr="00E871CD">
        <w:rPr>
          <w:b/>
          <w:bCs/>
          <w:sz w:val="28"/>
          <w:szCs w:val="28"/>
          <w:lang w:val="en-US"/>
        </w:rPr>
        <w:t>Odor Familiarity Enhances Odor Paired Associate Memory performance</w:t>
      </w:r>
    </w:p>
    <w:p w14:paraId="589E03C8" w14:textId="77777777" w:rsidR="006C0E68" w:rsidRPr="00E871CD" w:rsidRDefault="006C0E68" w:rsidP="005D57C2">
      <w:pPr>
        <w:rPr>
          <w:rFonts w:cs="Times New Roman"/>
          <w:lang w:val="en-US"/>
        </w:rPr>
      </w:pPr>
    </w:p>
    <w:p w14:paraId="3B659F83" w14:textId="5433E653" w:rsidR="002C4AB6" w:rsidRPr="00E871CD" w:rsidRDefault="006C0E68" w:rsidP="002C4AB6">
      <w:pPr>
        <w:spacing w:after="0" w:line="480" w:lineRule="auto"/>
        <w:jc w:val="center"/>
        <w:rPr>
          <w:lang w:val="en-US"/>
        </w:rPr>
      </w:pPr>
      <w:r w:rsidRPr="00E871CD">
        <w:rPr>
          <w:rFonts w:cs="Times New Roman"/>
          <w:sz w:val="28"/>
          <w:szCs w:val="32"/>
          <w:lang w:val="en-US"/>
        </w:rPr>
        <w:t xml:space="preserve">Mohammad Hamzeloo, </w:t>
      </w:r>
      <w:bookmarkStart w:id="0" w:name="_Hlk161075926"/>
      <w:r w:rsidR="00312ABA">
        <w:t xml:space="preserve">Luisa </w:t>
      </w:r>
      <w:proofErr w:type="spellStart"/>
      <w:r w:rsidR="00312ABA">
        <w:t>Bogensch</w:t>
      </w:r>
      <w:r w:rsidR="00312ABA" w:rsidRPr="00724CDE">
        <w:rPr>
          <w:lang w:bidi="fa-IR"/>
        </w:rPr>
        <w:t>üz</w:t>
      </w:r>
      <w:bookmarkEnd w:id="0"/>
      <w:proofErr w:type="spellEnd"/>
      <w:r w:rsidR="00312ABA">
        <w:rPr>
          <w:vertAlign w:val="superscript"/>
          <w:lang w:bidi="fa-IR"/>
        </w:rPr>
        <w:t xml:space="preserve">, </w:t>
      </w:r>
      <w:r w:rsidR="002C4AB6" w:rsidRPr="00E871CD">
        <w:rPr>
          <w:lang w:val="en-US"/>
        </w:rPr>
        <w:t xml:space="preserve">Ryan P. M. </w:t>
      </w:r>
      <w:proofErr w:type="spellStart"/>
      <w:r w:rsidR="002C4AB6" w:rsidRPr="00E871CD">
        <w:rPr>
          <w:lang w:val="en-US"/>
        </w:rPr>
        <w:t>Hackländer</w:t>
      </w:r>
      <w:proofErr w:type="spellEnd"/>
      <w:r w:rsidR="002C4AB6" w:rsidRPr="00E871CD">
        <w:rPr>
          <w:lang w:val="en-US"/>
        </w:rPr>
        <w:t xml:space="preserve">, and Christina </w:t>
      </w:r>
      <w:proofErr w:type="spellStart"/>
      <w:r w:rsidR="002C4AB6" w:rsidRPr="00E871CD">
        <w:rPr>
          <w:lang w:val="en-US"/>
        </w:rPr>
        <w:t>Bermeitinger</w:t>
      </w:r>
      <w:proofErr w:type="spellEnd"/>
    </w:p>
    <w:p w14:paraId="44A5294D" w14:textId="77777777" w:rsidR="002C4AB6" w:rsidRPr="00E871CD" w:rsidRDefault="002C4AB6" w:rsidP="002C4AB6">
      <w:pPr>
        <w:spacing w:after="0" w:line="480" w:lineRule="auto"/>
        <w:jc w:val="center"/>
        <w:rPr>
          <w:lang w:val="en-US"/>
        </w:rPr>
      </w:pPr>
      <w:r w:rsidRPr="00E871CD">
        <w:rPr>
          <w:lang w:val="en-US"/>
        </w:rPr>
        <w:t>University of Hildesheim</w:t>
      </w:r>
    </w:p>
    <w:p w14:paraId="750779D4" w14:textId="40C70A92" w:rsidR="005D57C2" w:rsidRPr="00E871CD" w:rsidRDefault="005D57C2" w:rsidP="005D57C2">
      <w:pPr>
        <w:rPr>
          <w:rFonts w:cs="Times New Roman"/>
          <w:b/>
          <w:sz w:val="32"/>
          <w:lang w:val="en-US"/>
        </w:rPr>
      </w:pPr>
      <w:r w:rsidRPr="00E871CD">
        <w:rPr>
          <w:rFonts w:cs="Times New Roman"/>
          <w:b/>
          <w:sz w:val="32"/>
          <w:lang w:val="en-US"/>
        </w:rPr>
        <w:t xml:space="preserve">Supplementary </w:t>
      </w:r>
      <w:r w:rsidR="006C0E68" w:rsidRPr="00E871CD">
        <w:rPr>
          <w:rFonts w:cs="Times New Roman"/>
          <w:b/>
          <w:sz w:val="32"/>
          <w:lang w:val="en-US"/>
        </w:rPr>
        <w:t>Materials</w:t>
      </w:r>
    </w:p>
    <w:p w14:paraId="2EED4A99" w14:textId="77777777" w:rsidR="002C4AB6" w:rsidRPr="00372740" w:rsidRDefault="002C4AB6" w:rsidP="005D57C2">
      <w:pPr>
        <w:rPr>
          <w:rFonts w:cs="Times New Roman"/>
          <w:b/>
          <w:sz w:val="32"/>
          <w:lang w:val="en-US"/>
        </w:rPr>
      </w:pPr>
    </w:p>
    <w:p w14:paraId="07425065" w14:textId="5982C417" w:rsidR="00732E91" w:rsidRPr="00372740" w:rsidRDefault="00732E91" w:rsidP="00D10FA9">
      <w:pPr>
        <w:rPr>
          <w:rFonts w:cs="Times New Roman"/>
          <w:b/>
          <w:bCs/>
          <w:lang w:val="en-US"/>
        </w:rPr>
      </w:pPr>
      <w:r w:rsidRPr="00372740">
        <w:rPr>
          <w:rFonts w:cs="Times New Roman"/>
          <w:b/>
          <w:bCs/>
          <w:lang w:val="en-US"/>
        </w:rPr>
        <w:t>Experiment 1</w:t>
      </w:r>
    </w:p>
    <w:p w14:paraId="62332CC4" w14:textId="2B1B7815" w:rsidR="00BD70D1" w:rsidRPr="00372740" w:rsidRDefault="007552BF" w:rsidP="00BD70D1">
      <w:pPr>
        <w:spacing w:after="0" w:line="360" w:lineRule="auto"/>
        <w:rPr>
          <w:szCs w:val="26"/>
          <w:lang w:val="en-US" w:bidi="fa-IR"/>
        </w:rPr>
      </w:pPr>
      <w:r w:rsidRPr="00372740">
        <w:rPr>
          <w:b/>
          <w:bCs/>
          <w:szCs w:val="26"/>
          <w:lang w:val="en-US" w:bidi="fa-IR"/>
        </w:rPr>
        <w:t xml:space="preserve">Table </w:t>
      </w:r>
      <w:r w:rsidR="001769F7" w:rsidRPr="00372740">
        <w:rPr>
          <w:b/>
          <w:bCs/>
          <w:szCs w:val="26"/>
          <w:lang w:val="en-US" w:bidi="fa-IR"/>
        </w:rPr>
        <w:t>S</w:t>
      </w:r>
      <w:r w:rsidRPr="00372740">
        <w:rPr>
          <w:b/>
          <w:bCs/>
          <w:szCs w:val="26"/>
          <w:lang w:val="en-US" w:bidi="fa-IR"/>
        </w:rPr>
        <w:t>1</w:t>
      </w:r>
      <w:r w:rsidR="00BD70D1" w:rsidRPr="00372740">
        <w:rPr>
          <w:b/>
          <w:bCs/>
          <w:szCs w:val="26"/>
          <w:lang w:val="en-US" w:bidi="fa-IR"/>
        </w:rPr>
        <w:t>.</w:t>
      </w:r>
    </w:p>
    <w:p w14:paraId="12435771" w14:textId="7D88BDF3" w:rsidR="007552BF" w:rsidRPr="00372740" w:rsidRDefault="00B94720" w:rsidP="00BD70D1">
      <w:pPr>
        <w:spacing w:after="0" w:line="360" w:lineRule="auto"/>
        <w:rPr>
          <w:szCs w:val="26"/>
          <w:lang w:val="en-US" w:bidi="fa-IR"/>
        </w:rPr>
      </w:pPr>
      <w:r w:rsidRPr="00372740">
        <w:rPr>
          <w:szCs w:val="26"/>
          <w:lang w:val="en-US" w:bidi="fa-IR"/>
        </w:rPr>
        <w:t>List of odors used in Experiment</w:t>
      </w:r>
      <w:r w:rsidR="00A55C81" w:rsidRPr="00372740">
        <w:rPr>
          <w:szCs w:val="26"/>
          <w:lang w:val="en-US" w:bidi="fa-IR"/>
        </w:rPr>
        <w:t>s</w:t>
      </w:r>
      <w:r w:rsidRPr="00372740">
        <w:rPr>
          <w:szCs w:val="26"/>
          <w:lang w:val="en-US" w:bidi="fa-IR"/>
        </w:rPr>
        <w:t xml:space="preserve"> 1</w:t>
      </w:r>
      <w:r w:rsidR="00A55C81" w:rsidRPr="00372740">
        <w:rPr>
          <w:szCs w:val="26"/>
          <w:lang w:val="en-US" w:bidi="fa-IR"/>
        </w:rPr>
        <w:t xml:space="preserve"> and 2. Note that the odor condition in Experiment 2 was based on individual ratings, and for any par</w:t>
      </w:r>
      <w:bookmarkStart w:id="1" w:name="_GoBack"/>
      <w:bookmarkEnd w:id="1"/>
      <w:r w:rsidR="00A55C81" w:rsidRPr="00372740">
        <w:rPr>
          <w:szCs w:val="26"/>
          <w:lang w:val="en-US" w:bidi="fa-IR"/>
        </w:rPr>
        <w:t>ticular subject does not align with the odor condition listed in the table.</w:t>
      </w:r>
    </w:p>
    <w:tbl>
      <w:tblPr>
        <w:tblW w:w="8032" w:type="dxa"/>
        <w:jc w:val="center"/>
        <w:tblLook w:val="04A0" w:firstRow="1" w:lastRow="0" w:firstColumn="1" w:lastColumn="0" w:noHBand="0" w:noVBand="1"/>
      </w:tblPr>
      <w:tblGrid>
        <w:gridCol w:w="567"/>
        <w:gridCol w:w="2598"/>
        <w:gridCol w:w="1981"/>
        <w:gridCol w:w="1376"/>
        <w:gridCol w:w="1510"/>
      </w:tblGrid>
      <w:tr w:rsidR="00023144" w:rsidRPr="00372740" w14:paraId="4DAA0A73" w14:textId="77777777" w:rsidTr="00023144">
        <w:trPr>
          <w:trHeight w:val="312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9E0109" w14:textId="77777777" w:rsidR="00023144" w:rsidRPr="00372740" w:rsidRDefault="00023144" w:rsidP="000231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B666" w14:textId="071B7D2E" w:rsidR="00023144" w:rsidRPr="00372740" w:rsidRDefault="00023144" w:rsidP="000231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Odor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33DB" w14:textId="66DD16DD" w:rsidR="00023144" w:rsidRPr="00372740" w:rsidRDefault="00B6107C" w:rsidP="000231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Familiarity type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395D" w14:textId="108D48BA" w:rsidR="00023144" w:rsidRPr="00372740" w:rsidRDefault="00023144" w:rsidP="000231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Familiarit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E4CB" w14:textId="47356E52" w:rsidR="00023144" w:rsidRPr="00372740" w:rsidRDefault="00023144" w:rsidP="000231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Pleasantness</w:t>
            </w:r>
          </w:p>
        </w:tc>
      </w:tr>
      <w:tr w:rsidR="00586041" w:rsidRPr="00372740" w14:paraId="2AC7C8B2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0717C7" w14:textId="307BACE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2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B4B" w14:textId="0AA6D7D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Marzipan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D3BB" w14:textId="0A1E346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292" w14:textId="5062A8A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6.12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1C6" w14:textId="0313DF2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96</w:t>
            </w:r>
          </w:p>
        </w:tc>
      </w:tr>
      <w:tr w:rsidR="00586041" w:rsidRPr="00372740" w14:paraId="3DBEE79B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C804" w14:textId="13A5A7A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E3E" w14:textId="261AC02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Aniseed Ball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89A" w14:textId="0AAC754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8AE2" w14:textId="5E9C8FF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9E03" w14:textId="692FEE9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98</w:t>
            </w:r>
          </w:p>
        </w:tc>
      </w:tr>
      <w:tr w:rsidR="00586041" w:rsidRPr="00372740" w14:paraId="514213E2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F5D4" w14:textId="551DD4A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B5D" w14:textId="2753155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Sports Rub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489F" w14:textId="33D30BF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C94" w14:textId="710C9DE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D4E" w14:textId="567C3D5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21</w:t>
            </w:r>
          </w:p>
        </w:tc>
      </w:tr>
      <w:tr w:rsidR="00586041" w:rsidRPr="00372740" w14:paraId="0EB9300C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7AEC" w14:textId="0677C53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A54" w14:textId="0CF8079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Baby powd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4191" w14:textId="3C4F3A8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4A0" w14:textId="022DC45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C79" w14:textId="19C8A80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46</w:t>
            </w:r>
          </w:p>
        </w:tc>
      </w:tr>
      <w:tr w:rsidR="00586041" w:rsidRPr="00372740" w14:paraId="1A8ADA48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122C" w14:textId="270C79D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7C6" w14:textId="53996EF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Tea Tree oi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8B5" w14:textId="0090340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B250" w14:textId="5747606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387" w14:textId="6B1E4C7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7</w:t>
            </w:r>
          </w:p>
        </w:tc>
      </w:tr>
      <w:tr w:rsidR="00586041" w:rsidRPr="00372740" w14:paraId="51740A17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9634" w14:textId="24AB12E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463" w14:textId="51CFBEC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Garlic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333" w14:textId="40764DF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DCF8" w14:textId="37E09EF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4FB" w14:textId="17AEC90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06</w:t>
            </w:r>
          </w:p>
        </w:tc>
      </w:tr>
      <w:tr w:rsidR="00586041" w:rsidRPr="00372740" w14:paraId="117DA32C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9B40" w14:textId="52022EE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414" w14:textId="2A73F666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ospital Modern Da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74B" w14:textId="191B710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4F8" w14:textId="4EF5CFA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5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A76" w14:textId="3146276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32</w:t>
            </w:r>
          </w:p>
        </w:tc>
      </w:tr>
      <w:tr w:rsidR="00586041" w:rsidRPr="00372740" w14:paraId="38FBAA3C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1FF6" w14:textId="38CDD96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DAB" w14:textId="452545A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Sag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C2D0" w14:textId="52BAF6A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085" w14:textId="0D5ACD6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36B" w14:textId="08373FC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12</w:t>
            </w:r>
          </w:p>
        </w:tc>
      </w:tr>
      <w:tr w:rsidR="00586041" w:rsidRPr="00372740" w14:paraId="4769BC1A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4841" w14:textId="4C198EC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9BE3" w14:textId="64CB2C0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Soap Sud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1003" w14:textId="5CC5015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D94" w14:textId="70E7CA6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9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8ED7" w14:textId="423F308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37</w:t>
            </w:r>
          </w:p>
        </w:tc>
      </w:tr>
      <w:tr w:rsidR="00586041" w:rsidRPr="00372740" w14:paraId="6B210F6E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3A81" w14:textId="5330EC1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FDCC" w14:textId="091B5C3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Washda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5878" w14:textId="78B394C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9E0" w14:textId="48CD7E2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5E1" w14:textId="1010791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96</w:t>
            </w:r>
          </w:p>
        </w:tc>
      </w:tr>
      <w:tr w:rsidR="00586041" w:rsidRPr="00372740" w14:paraId="69F4A227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E0A6" w14:textId="47E880F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EDE" w14:textId="514518E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Earth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07AC" w14:textId="67681D3D" w:rsidR="00586041" w:rsidRPr="00372740" w:rsidRDefault="00586041" w:rsidP="005860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00C" w14:textId="6C3B3F3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47FE" w14:textId="744EAEE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80</w:t>
            </w:r>
          </w:p>
        </w:tc>
      </w:tr>
      <w:tr w:rsidR="00586041" w:rsidRPr="00372740" w14:paraId="687520D0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E1A0" w14:textId="6F0634E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BED" w14:textId="52B914B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Chocolat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34E" w14:textId="74B4EEA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9DD" w14:textId="6BFC543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CDAD" w14:textId="6E37788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80</w:t>
            </w:r>
          </w:p>
        </w:tc>
      </w:tr>
      <w:tr w:rsidR="00586041" w:rsidRPr="00372740" w14:paraId="675C50FF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C4F6" w14:textId="18067D2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C9E4" w14:textId="4D9ED14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On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31B" w14:textId="2411D60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E692" w14:textId="04CC770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762" w14:textId="25A474A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00</w:t>
            </w:r>
          </w:p>
        </w:tc>
      </w:tr>
      <w:tr w:rsidR="00586041" w:rsidRPr="00372740" w14:paraId="03D42E3A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56B1" w14:textId="346DF50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1E4" w14:textId="290E7DD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Out at Se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051" w14:textId="3D4BF1D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99E6" w14:textId="19AF2A6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1EE0" w14:textId="55D7721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7</w:t>
            </w:r>
          </w:p>
        </w:tc>
      </w:tr>
      <w:tr w:rsidR="00586041" w:rsidRPr="00372740" w14:paraId="12DCBEE5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68E8" w14:textId="2F9175D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90B" w14:textId="7240CB8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Rosema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11F" w14:textId="4DAA1D7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B22" w14:textId="6161217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F65" w14:textId="3F417C4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84</w:t>
            </w:r>
          </w:p>
        </w:tc>
      </w:tr>
      <w:tr w:rsidR="00586041" w:rsidRPr="00372740" w14:paraId="4368D68D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FF3F" w14:textId="5B408C3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9F4" w14:textId="2227833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 xml:space="preserve">Hazelnut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96A" w14:textId="49B8059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DD6" w14:textId="3A808AB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793" w14:textId="232AF7A6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25</w:t>
            </w:r>
          </w:p>
        </w:tc>
      </w:tr>
      <w:tr w:rsidR="00586041" w:rsidRPr="00372740" w14:paraId="66DA0328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3B21" w14:textId="41B16720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DA3" w14:textId="2997A1E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 xml:space="preserve">Gingerbread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03E" w14:textId="1F164313" w:rsidR="00586041" w:rsidRPr="00372740" w:rsidRDefault="00586041" w:rsidP="005860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060C" w14:textId="17B3A14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0F7" w14:textId="515140B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51</w:t>
            </w:r>
          </w:p>
        </w:tc>
      </w:tr>
      <w:tr w:rsidR="00586041" w:rsidRPr="00372740" w14:paraId="61214414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FFC6" w14:textId="74A83EE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4E9" w14:textId="2594F6A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Ced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064" w14:textId="7796BE72" w:rsidR="00586041" w:rsidRPr="00372740" w:rsidRDefault="00586041" w:rsidP="005860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DCAF" w14:textId="5E8945D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020" w14:textId="61C18C6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36</w:t>
            </w:r>
          </w:p>
        </w:tc>
      </w:tr>
      <w:tr w:rsidR="00586041" w:rsidRPr="00372740" w14:paraId="6D89ED08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23A3" w14:textId="31AA196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5E8" w14:textId="61106FD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Vanill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BAC" w14:textId="7497718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2FE2" w14:textId="687C520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D5E0" w14:textId="1B736EB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76</w:t>
            </w:r>
          </w:p>
        </w:tc>
      </w:tr>
      <w:tr w:rsidR="00586041" w:rsidRPr="00372740" w14:paraId="254F878C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488E" w14:textId="069FACB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315" w14:textId="68279736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Rockpool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B1D" w14:textId="3C0A086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B340" w14:textId="1F4289A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0884" w14:textId="0A8DAE3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4.04</w:t>
            </w:r>
          </w:p>
        </w:tc>
      </w:tr>
      <w:tr w:rsidR="00586041" w:rsidRPr="00372740" w14:paraId="61E138B6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7C90" w14:textId="798D8681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64B" w14:textId="33A62CC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eather/Hid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38B" w14:textId="660521D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E8E" w14:textId="2FB351F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CA2" w14:textId="3E069E7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55</w:t>
            </w:r>
          </w:p>
        </w:tc>
      </w:tr>
      <w:tr w:rsidR="00586041" w:rsidRPr="00372740" w14:paraId="2ECAA235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5941" w14:textId="271F847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93AF" w14:textId="09274286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Candy Flo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3D3" w14:textId="3C5DD40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8C8" w14:textId="5D1B76F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1740" w14:textId="56FC372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65</w:t>
            </w:r>
          </w:p>
        </w:tc>
      </w:tr>
      <w:tr w:rsidR="00586041" w:rsidRPr="00372740" w14:paraId="1D171027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7699" w14:textId="593C647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852" w14:textId="381E338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Pea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D0D" w14:textId="51A02A8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0EB4" w14:textId="70965D2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19A" w14:textId="1FBA826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94</w:t>
            </w:r>
          </w:p>
        </w:tc>
      </w:tr>
      <w:tr w:rsidR="00586041" w:rsidRPr="00372740" w14:paraId="0B9B764A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A868" w14:textId="6BB7A23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szCs w:val="24"/>
                <w:lang w:val="en-US"/>
              </w:rPr>
              <w:t>2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C48" w14:textId="3BD7A39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hyperlink r:id="rId8" w:history="1">
              <w:r w:rsidRPr="00372740">
                <w:rPr>
                  <w:rFonts w:eastAsia="Times New Roman"/>
                  <w:lang w:val="en-US"/>
                </w:rPr>
                <w:t>Boiler Room</w:t>
              </w:r>
            </w:hyperlink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DE8" w14:textId="283D35B7" w:rsidR="00586041" w:rsidRPr="00372740" w:rsidRDefault="00586041" w:rsidP="005860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2628" w14:textId="4445DDD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5E53" w14:textId="67D33B80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42</w:t>
            </w:r>
          </w:p>
        </w:tc>
      </w:tr>
      <w:tr w:rsidR="00586041" w:rsidRPr="00372740" w14:paraId="5B2AA7EE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FFA9" w14:textId="0F70AE7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A28" w14:textId="34C225D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Malted Barle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9FFD" w14:textId="1B12520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67C" w14:textId="179185A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6AA" w14:textId="560A99C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70</w:t>
            </w:r>
          </w:p>
        </w:tc>
      </w:tr>
      <w:tr w:rsidR="00586041" w:rsidRPr="00372740" w14:paraId="6E52DC42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C71A" w14:textId="1E27856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3CF1" w14:textId="5661B28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 xml:space="preserve">Nag </w:t>
            </w:r>
            <w:proofErr w:type="spellStart"/>
            <w:r w:rsidRPr="00372740">
              <w:rPr>
                <w:rFonts w:eastAsia="Times New Roman"/>
                <w:color w:val="000000"/>
                <w:lang w:val="en-US"/>
              </w:rPr>
              <w:t>Champ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71B" w14:textId="29340F1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16E" w14:textId="537A470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4B8" w14:textId="314427F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73</w:t>
            </w:r>
          </w:p>
        </w:tc>
      </w:tr>
      <w:tr w:rsidR="00586041" w:rsidRPr="00372740" w14:paraId="238907CC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B0CF" w14:textId="2E9646F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D2DF" w14:textId="5E57E8E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Clove Oi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C1CD" w14:textId="04A1EA82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BB00" w14:textId="7E9DC5E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9A1" w14:textId="08F27E2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58</w:t>
            </w:r>
          </w:p>
        </w:tc>
      </w:tr>
      <w:tr w:rsidR="00586041" w:rsidRPr="00372740" w14:paraId="5E7508E7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40F2" w14:textId="35E694D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C93" w14:textId="4F73B16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Cinder Toffe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779" w14:textId="76BDD1F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F27" w14:textId="63C8A4C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E33" w14:textId="320E1063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59</w:t>
            </w:r>
          </w:p>
        </w:tc>
      </w:tr>
      <w:tr w:rsidR="00586041" w:rsidRPr="00372740" w14:paraId="733D8DDE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3C12" w14:textId="0A96DFC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F9B" w14:textId="2B713D2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Pencil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769" w14:textId="6DC8C95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269" w14:textId="26DC66E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DB58" w14:textId="705D23F4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33</w:t>
            </w:r>
          </w:p>
        </w:tc>
      </w:tr>
      <w:tr w:rsidR="00586041" w:rsidRPr="00372740" w14:paraId="7B44418F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C4D5" w14:textId="624C875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1C1" w14:textId="6E80927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Wood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65D" w14:textId="4B12685C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209" w14:textId="0B3CB7F8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081D" w14:textId="111F92D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80</w:t>
            </w:r>
          </w:p>
        </w:tc>
      </w:tr>
      <w:tr w:rsidR="00586041" w:rsidRPr="00372740" w14:paraId="49998995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155CF3A" w14:textId="5D8F270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310" w14:textId="750149A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Sandalwood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6E2" w14:textId="03ECCC25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D2C" w14:textId="41DA578D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73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EE4" w14:textId="51D40FAA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73</w:t>
            </w:r>
          </w:p>
        </w:tc>
      </w:tr>
      <w:tr w:rsidR="00586041" w:rsidRPr="00372740" w14:paraId="29D9EFBB" w14:textId="77777777" w:rsidTr="00655C9D">
        <w:trPr>
          <w:trHeight w:val="312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1320EC" w14:textId="545926F7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0148" w14:textId="28DAA2E9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Buttered Popcor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ED11" w14:textId="6A59B4CF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6AB5" w14:textId="0514152B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2.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22A5" w14:textId="444CB8CE" w:rsidR="00586041" w:rsidRPr="00372740" w:rsidRDefault="00586041" w:rsidP="00586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/>
                <w:color w:val="000000"/>
                <w:lang w:val="en-US"/>
              </w:rPr>
              <w:t>3.02</w:t>
            </w:r>
          </w:p>
        </w:tc>
      </w:tr>
    </w:tbl>
    <w:p w14:paraId="7DF5E404" w14:textId="77777777" w:rsidR="007552BF" w:rsidRPr="00372740" w:rsidRDefault="007552BF" w:rsidP="00D10FA9">
      <w:pPr>
        <w:rPr>
          <w:rFonts w:cs="Times New Roman"/>
          <w:b/>
          <w:bCs/>
          <w:lang w:val="en-US"/>
        </w:rPr>
      </w:pPr>
    </w:p>
    <w:p w14:paraId="4A02956A" w14:textId="090DBFB9" w:rsidR="00732E91" w:rsidRPr="00372740" w:rsidRDefault="00C1516D" w:rsidP="00E871CD">
      <w:pPr>
        <w:spacing w:after="0" w:line="480" w:lineRule="auto"/>
        <w:jc w:val="both"/>
        <w:rPr>
          <w:szCs w:val="26"/>
          <w:lang w:val="en-US" w:bidi="fa-IR"/>
        </w:rPr>
      </w:pPr>
      <w:bookmarkStart w:id="2" w:name="_Hlk148467259"/>
      <w:r w:rsidRPr="00372740">
        <w:rPr>
          <w:lang w:val="en-US" w:bidi="fa-IR"/>
        </w:rPr>
        <w:t xml:space="preserve">The </w:t>
      </w:r>
      <w:r w:rsidR="00A55C81" w:rsidRPr="00372740">
        <w:rPr>
          <w:lang w:val="en-US" w:bidi="fa-IR"/>
        </w:rPr>
        <w:t>odor conditions</w:t>
      </w:r>
      <w:r w:rsidR="00AC78EE" w:rsidRPr="00372740">
        <w:rPr>
          <w:lang w:val="en-US" w:bidi="fa-IR"/>
        </w:rPr>
        <w:t xml:space="preserve"> </w:t>
      </w:r>
      <w:r w:rsidR="00A55C81" w:rsidRPr="00372740">
        <w:rPr>
          <w:lang w:val="en-US" w:bidi="fa-IR"/>
        </w:rPr>
        <w:t xml:space="preserve">differed </w:t>
      </w:r>
      <w:r w:rsidR="00E871CD" w:rsidRPr="00372740">
        <w:rPr>
          <w:lang w:val="en-US" w:bidi="fa-IR"/>
        </w:rPr>
        <w:t>significantly in their familiarity (t</w:t>
      </w:r>
      <w:r w:rsidR="00E871CD" w:rsidRPr="00372740">
        <w:rPr>
          <w:vertAlign w:val="subscript"/>
          <w:lang w:val="en-US" w:bidi="fa-IR"/>
        </w:rPr>
        <w:t>31</w:t>
      </w:r>
      <w:r w:rsidR="00E871CD" w:rsidRPr="00372740">
        <w:rPr>
          <w:lang w:val="en-US" w:bidi="fa-IR"/>
        </w:rPr>
        <w:t xml:space="preserve"> = 12.09, </w:t>
      </w:r>
      <w:r w:rsidR="00E871CD" w:rsidRPr="00372740">
        <w:rPr>
          <w:i/>
          <w:iCs/>
          <w:szCs w:val="26"/>
          <w:lang w:val="en-US" w:bidi="fa-IR"/>
        </w:rPr>
        <w:t>p</w:t>
      </w:r>
      <w:r w:rsidR="00E871CD" w:rsidRPr="00372740">
        <w:rPr>
          <w:szCs w:val="26"/>
          <w:lang w:val="en-US" w:bidi="fa-IR"/>
        </w:rPr>
        <w:t xml:space="preserve"> &lt; 0.001), but not in their pleasantness ratings </w:t>
      </w:r>
      <w:r w:rsidR="00E871CD" w:rsidRPr="00372740">
        <w:rPr>
          <w:lang w:val="en-US" w:bidi="fa-IR"/>
        </w:rPr>
        <w:t>(t</w:t>
      </w:r>
      <w:r w:rsidR="00E871CD" w:rsidRPr="00372740">
        <w:rPr>
          <w:vertAlign w:val="subscript"/>
          <w:lang w:val="en-US" w:bidi="fa-IR"/>
        </w:rPr>
        <w:t>31</w:t>
      </w:r>
      <w:r w:rsidR="00E871CD" w:rsidRPr="00372740">
        <w:rPr>
          <w:lang w:val="en-US" w:bidi="fa-IR"/>
        </w:rPr>
        <w:t xml:space="preserve"> = 1.45, </w:t>
      </w:r>
      <w:r w:rsidR="00E871CD" w:rsidRPr="00372740">
        <w:rPr>
          <w:i/>
          <w:iCs/>
          <w:szCs w:val="26"/>
          <w:lang w:val="en-US" w:bidi="fa-IR"/>
        </w:rPr>
        <w:t>p</w:t>
      </w:r>
      <w:r w:rsidR="00E871CD" w:rsidRPr="00372740">
        <w:rPr>
          <w:szCs w:val="26"/>
          <w:lang w:val="en-US" w:bidi="fa-IR"/>
        </w:rPr>
        <w:t xml:space="preserve"> = 0.16). </w:t>
      </w:r>
      <w:bookmarkEnd w:id="2"/>
    </w:p>
    <w:p w14:paraId="03B20B6B" w14:textId="77777777" w:rsidR="00586041" w:rsidRPr="00372740" w:rsidRDefault="00586041" w:rsidP="00BD70D1">
      <w:pPr>
        <w:spacing w:after="0" w:line="360" w:lineRule="auto"/>
        <w:rPr>
          <w:b/>
          <w:bCs/>
          <w:szCs w:val="26"/>
          <w:lang w:val="en-US" w:bidi="fa-IR"/>
        </w:rPr>
      </w:pPr>
    </w:p>
    <w:p w14:paraId="0FE03FBC" w14:textId="4E5A9279" w:rsidR="00BD70D1" w:rsidRPr="00372740" w:rsidRDefault="00BD70D1" w:rsidP="00BD70D1">
      <w:pPr>
        <w:spacing w:after="0" w:line="360" w:lineRule="auto"/>
        <w:rPr>
          <w:szCs w:val="26"/>
          <w:lang w:val="en-US" w:bidi="fa-IR"/>
        </w:rPr>
      </w:pPr>
      <w:r w:rsidRPr="00372740">
        <w:rPr>
          <w:b/>
          <w:bCs/>
          <w:szCs w:val="26"/>
          <w:lang w:val="en-US" w:bidi="fa-IR"/>
        </w:rPr>
        <w:t>Table S2.</w:t>
      </w:r>
      <w:r w:rsidRPr="00372740">
        <w:rPr>
          <w:szCs w:val="26"/>
          <w:lang w:val="en-US" w:bidi="fa-IR"/>
        </w:rPr>
        <w:t xml:space="preserve"> </w:t>
      </w:r>
    </w:p>
    <w:p w14:paraId="635B88B8" w14:textId="343E11EC" w:rsidR="00BD70D1" w:rsidRPr="00372740" w:rsidRDefault="00BD70D1" w:rsidP="00BD70D1">
      <w:pPr>
        <w:spacing w:after="0" w:line="480" w:lineRule="auto"/>
        <w:jc w:val="both"/>
        <w:rPr>
          <w:rStyle w:val="rynqvb"/>
          <w:lang w:val="en-US"/>
        </w:rPr>
      </w:pPr>
      <w:r w:rsidRPr="00372740">
        <w:rPr>
          <w:rStyle w:val="rynqvb"/>
          <w:lang w:val="en-US"/>
        </w:rPr>
        <w:t>Rating questions for each dimension in the rating phase in German language.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443"/>
        <w:gridCol w:w="1560"/>
      </w:tblGrid>
      <w:tr w:rsidR="00D25F3C" w:rsidRPr="00372740" w14:paraId="01CADE5E" w14:textId="77777777" w:rsidTr="00DC72E1">
        <w:tc>
          <w:tcPr>
            <w:tcW w:w="5954" w:type="dxa"/>
            <w:tcBorders>
              <w:top w:val="single" w:sz="12" w:space="0" w:color="000000"/>
              <w:bottom w:val="single" w:sz="12" w:space="0" w:color="000000"/>
            </w:tcBorders>
          </w:tcPr>
          <w:p w14:paraId="5E0812F4" w14:textId="41F89149" w:rsidR="00D25F3C" w:rsidRPr="00372740" w:rsidRDefault="00D25F3C" w:rsidP="00695E52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Question typ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76CC039D" w14:textId="77777777" w:rsidR="00D25F3C" w:rsidRPr="00372740" w:rsidRDefault="00D25F3C" w:rsidP="00695E52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Lower scal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 w14:paraId="0BB38A3C" w14:textId="77777777" w:rsidR="00D25F3C" w:rsidRPr="00372740" w:rsidRDefault="00D25F3C" w:rsidP="00695E52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Upper scale</w:t>
            </w:r>
          </w:p>
        </w:tc>
      </w:tr>
      <w:tr w:rsidR="00D25F3C" w:rsidRPr="00372740" w14:paraId="2AFFAB56" w14:textId="77777777" w:rsidTr="00DC72E1">
        <w:tc>
          <w:tcPr>
            <w:tcW w:w="5954" w:type="dxa"/>
            <w:tcBorders>
              <w:top w:val="single" w:sz="12" w:space="0" w:color="000000"/>
              <w:bottom w:val="nil"/>
            </w:tcBorders>
          </w:tcPr>
          <w:p w14:paraId="7054A2B4" w14:textId="04015E2C" w:rsidR="00D25F3C" w:rsidRPr="00372740" w:rsidRDefault="00D25F3C" w:rsidP="00695E52">
            <w:pPr>
              <w:jc w:val="both"/>
            </w:pPr>
            <w:r w:rsidRPr="00372740">
              <w:rPr>
                <w:rStyle w:val="rynqvb"/>
              </w:rPr>
              <w:t>Familiarity</w:t>
            </w:r>
          </w:p>
        </w:tc>
        <w:tc>
          <w:tcPr>
            <w:tcW w:w="1417" w:type="dxa"/>
            <w:tcBorders>
              <w:top w:val="single" w:sz="12" w:space="0" w:color="000000"/>
              <w:bottom w:val="nil"/>
            </w:tcBorders>
          </w:tcPr>
          <w:p w14:paraId="79F2B552" w14:textId="77777777" w:rsidR="00D25F3C" w:rsidRPr="00372740" w:rsidRDefault="00D25F3C" w:rsidP="00695E52">
            <w:pPr>
              <w:jc w:val="both"/>
            </w:pPr>
          </w:p>
        </w:tc>
        <w:tc>
          <w:tcPr>
            <w:tcW w:w="1560" w:type="dxa"/>
            <w:tcBorders>
              <w:top w:val="single" w:sz="12" w:space="0" w:color="000000"/>
              <w:bottom w:val="nil"/>
            </w:tcBorders>
          </w:tcPr>
          <w:p w14:paraId="6F22F436" w14:textId="77777777" w:rsidR="00D25F3C" w:rsidRPr="00372740" w:rsidRDefault="00D25F3C" w:rsidP="00695E52">
            <w:pPr>
              <w:jc w:val="both"/>
            </w:pPr>
          </w:p>
        </w:tc>
      </w:tr>
      <w:tr w:rsidR="00D25F3C" w:rsidRPr="00372740" w14:paraId="726C9F65" w14:textId="77777777" w:rsidTr="00DC72E1">
        <w:tc>
          <w:tcPr>
            <w:tcW w:w="5954" w:type="dxa"/>
            <w:tcBorders>
              <w:top w:val="nil"/>
            </w:tcBorders>
          </w:tcPr>
          <w:p w14:paraId="3BFE54A8" w14:textId="73066212" w:rsidR="00D25F3C" w:rsidRPr="00372740" w:rsidRDefault="00D25F3C" w:rsidP="00D25F3C">
            <w:pPr>
              <w:ind w:left="454"/>
              <w:jc w:val="both"/>
              <w:rPr>
                <w:rStyle w:val="rynqvb"/>
              </w:rPr>
            </w:pPr>
            <w:r w:rsidRPr="00372740">
              <w:t xml:space="preserve">Wie </w:t>
            </w:r>
            <w:proofErr w:type="spellStart"/>
            <w:r w:rsidRPr="00372740">
              <w:t>vertraut</w:t>
            </w:r>
            <w:proofErr w:type="spellEnd"/>
            <w:r w:rsidRPr="00372740">
              <w:t xml:space="preserve"> </w:t>
            </w:r>
            <w:proofErr w:type="spellStart"/>
            <w:r w:rsidRPr="00372740">
              <w:t>ist</w:t>
            </w:r>
            <w:proofErr w:type="spellEnd"/>
            <w:r w:rsidRPr="00372740">
              <w:t xml:space="preserve"> Dir der </w:t>
            </w:r>
            <w:proofErr w:type="spellStart"/>
            <w:r w:rsidRPr="00372740">
              <w:t>Geruch</w:t>
            </w:r>
            <w:proofErr w:type="spellEnd"/>
            <w:r w:rsidRPr="00372740">
              <w:t>?</w:t>
            </w:r>
          </w:p>
        </w:tc>
        <w:tc>
          <w:tcPr>
            <w:tcW w:w="1417" w:type="dxa"/>
            <w:tcBorders>
              <w:top w:val="nil"/>
            </w:tcBorders>
          </w:tcPr>
          <w:p w14:paraId="270280FB" w14:textId="4F7B1FD9" w:rsidR="00D25F3C" w:rsidRPr="00372740" w:rsidRDefault="00D25F3C" w:rsidP="00695E52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</w:tcPr>
          <w:p w14:paraId="261AEFC2" w14:textId="0FC79552" w:rsidR="00D25F3C" w:rsidRPr="00372740" w:rsidRDefault="00DC72E1" w:rsidP="00695E52">
            <w:pPr>
              <w:jc w:val="both"/>
              <w:rPr>
                <w:rStyle w:val="rynqvb"/>
              </w:rPr>
            </w:pPr>
            <w:r w:rsidRPr="00372740">
              <w:t xml:space="preserve">Sehr </w:t>
            </w:r>
            <w:proofErr w:type="spellStart"/>
            <w:r w:rsidRPr="00372740">
              <w:t>vertraut</w:t>
            </w:r>
            <w:proofErr w:type="spellEnd"/>
          </w:p>
        </w:tc>
      </w:tr>
      <w:tr w:rsidR="00D25F3C" w:rsidRPr="00372740" w14:paraId="486B38D9" w14:textId="77777777" w:rsidTr="00DC72E1">
        <w:tc>
          <w:tcPr>
            <w:tcW w:w="5954" w:type="dxa"/>
          </w:tcPr>
          <w:p w14:paraId="47B85B0D" w14:textId="05FBF99B" w:rsidR="00D25F3C" w:rsidRPr="00372740" w:rsidRDefault="00D25F3C" w:rsidP="00D25F3C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bekann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 xml:space="preserve"> Dir der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0689C9CF" w14:textId="6C25B0EA" w:rsidR="00D25F3C" w:rsidRPr="00372740" w:rsidRDefault="00D25F3C" w:rsidP="0015581E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6F0FB3A2" w14:textId="0EF34146" w:rsidR="00D25F3C" w:rsidRPr="00372740" w:rsidRDefault="00DC72E1" w:rsidP="0015581E">
            <w:pPr>
              <w:jc w:val="both"/>
              <w:rPr>
                <w:rStyle w:val="rynqvb"/>
              </w:rPr>
            </w:pPr>
            <w:r w:rsidRPr="00372740">
              <w:t xml:space="preserve">Sehr </w:t>
            </w:r>
            <w:proofErr w:type="spellStart"/>
            <w:r w:rsidRPr="00372740">
              <w:t>vertraut</w:t>
            </w:r>
            <w:proofErr w:type="spellEnd"/>
          </w:p>
        </w:tc>
      </w:tr>
      <w:tr w:rsidR="00D25F3C" w:rsidRPr="00372740" w14:paraId="487D8971" w14:textId="77777777" w:rsidTr="00DC72E1">
        <w:tc>
          <w:tcPr>
            <w:tcW w:w="5954" w:type="dxa"/>
          </w:tcPr>
          <w:p w14:paraId="05501CD0" w14:textId="2FD0614A" w:rsidR="00D25F3C" w:rsidRPr="00372740" w:rsidRDefault="00D25F3C" w:rsidP="00D25F3C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sich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bist</w:t>
            </w:r>
            <w:proofErr w:type="spellEnd"/>
            <w:r w:rsidRPr="00372740">
              <w:rPr>
                <w:rStyle w:val="rynqvb"/>
              </w:rPr>
              <w:t xml:space="preserve"> Du Dir, </w:t>
            </w:r>
            <w:proofErr w:type="spellStart"/>
            <w:r w:rsidRPr="00372740">
              <w:rPr>
                <w:rStyle w:val="rynqvb"/>
              </w:rPr>
              <w:t>dass</w:t>
            </w:r>
            <w:proofErr w:type="spellEnd"/>
            <w:r w:rsidRPr="00372740">
              <w:rPr>
                <w:rStyle w:val="rynqvb"/>
              </w:rPr>
              <w:t xml:space="preserve"> du </w:t>
            </w:r>
            <w:proofErr w:type="spellStart"/>
            <w:r w:rsidRPr="00372740">
              <w:rPr>
                <w:rStyle w:val="rynqvb"/>
              </w:rPr>
              <w:t>dies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bereits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ochen</w:t>
            </w:r>
            <w:proofErr w:type="spellEnd"/>
            <w:r w:rsidRPr="00372740">
              <w:rPr>
                <w:rStyle w:val="rynqvb"/>
              </w:rPr>
              <w:t xml:space="preserve"> hast?</w:t>
            </w:r>
          </w:p>
        </w:tc>
        <w:tc>
          <w:tcPr>
            <w:tcW w:w="1417" w:type="dxa"/>
          </w:tcPr>
          <w:p w14:paraId="6D6E087D" w14:textId="35CDC190" w:rsidR="00D25F3C" w:rsidRPr="00372740" w:rsidRDefault="00D25F3C" w:rsidP="0015581E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314894B4" w14:textId="6C07A68C" w:rsidR="00D25F3C" w:rsidRPr="00372740" w:rsidRDefault="00D25F3C" w:rsidP="0015581E">
            <w:pPr>
              <w:jc w:val="both"/>
              <w:rPr>
                <w:rStyle w:val="rynqvb"/>
              </w:rPr>
            </w:pPr>
            <w:r w:rsidRPr="00372740">
              <w:t>Sehr</w:t>
            </w:r>
            <w:r w:rsidR="00254F88" w:rsidRPr="00372740">
              <w:t xml:space="preserve"> </w:t>
            </w:r>
            <w:proofErr w:type="spellStart"/>
            <w:r w:rsidR="00254F88" w:rsidRPr="00372740">
              <w:rPr>
                <w:rStyle w:val="rynqvb"/>
              </w:rPr>
              <w:t>sicher</w:t>
            </w:r>
            <w:proofErr w:type="spellEnd"/>
          </w:p>
        </w:tc>
      </w:tr>
      <w:tr w:rsidR="00D25F3C" w:rsidRPr="00372740" w14:paraId="704A33D7" w14:textId="77777777" w:rsidTr="00DC72E1">
        <w:tc>
          <w:tcPr>
            <w:tcW w:w="5954" w:type="dxa"/>
          </w:tcPr>
          <w:p w14:paraId="327FBD51" w14:textId="1C4614B4" w:rsidR="00D25F3C" w:rsidRPr="00372740" w:rsidRDefault="00D25F3C" w:rsidP="0015581E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Frequency</w:t>
            </w:r>
          </w:p>
        </w:tc>
        <w:tc>
          <w:tcPr>
            <w:tcW w:w="1417" w:type="dxa"/>
          </w:tcPr>
          <w:p w14:paraId="698EA271" w14:textId="0D861EA1" w:rsidR="00D25F3C" w:rsidRPr="00372740" w:rsidRDefault="00D25F3C" w:rsidP="0015581E">
            <w:pPr>
              <w:jc w:val="both"/>
              <w:rPr>
                <w:rStyle w:val="rynqvb"/>
              </w:rPr>
            </w:pPr>
          </w:p>
        </w:tc>
        <w:tc>
          <w:tcPr>
            <w:tcW w:w="1560" w:type="dxa"/>
          </w:tcPr>
          <w:p w14:paraId="1FFAB6F9" w14:textId="29D939AB" w:rsidR="00D25F3C" w:rsidRPr="00372740" w:rsidRDefault="00D25F3C" w:rsidP="0015581E">
            <w:pPr>
              <w:jc w:val="both"/>
              <w:rPr>
                <w:rStyle w:val="rynqvb"/>
              </w:rPr>
            </w:pPr>
          </w:p>
        </w:tc>
      </w:tr>
      <w:tr w:rsidR="00DC72E1" w:rsidRPr="00372740" w14:paraId="1553C1DF" w14:textId="77777777" w:rsidTr="00DC72E1">
        <w:tc>
          <w:tcPr>
            <w:tcW w:w="5954" w:type="dxa"/>
          </w:tcPr>
          <w:p w14:paraId="7CEB9DAB" w14:textId="60AE5D81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r w:rsidRPr="00372740">
              <w:t xml:space="preserve">Wie oft hast Du den </w:t>
            </w:r>
            <w:proofErr w:type="spellStart"/>
            <w:r w:rsidRPr="00372740">
              <w:t>Geruch</w:t>
            </w:r>
            <w:proofErr w:type="spellEnd"/>
            <w:r w:rsidRPr="00372740">
              <w:t xml:space="preserve"> in </w:t>
            </w:r>
            <w:proofErr w:type="spellStart"/>
            <w:r w:rsidRPr="00372740">
              <w:t>Deinem</w:t>
            </w:r>
            <w:proofErr w:type="spellEnd"/>
            <w:r w:rsidRPr="00372740">
              <w:t xml:space="preserve"> Leben </w:t>
            </w:r>
            <w:proofErr w:type="spellStart"/>
            <w:r w:rsidRPr="00372740">
              <w:t>bereits</w:t>
            </w:r>
            <w:proofErr w:type="spellEnd"/>
            <w:r w:rsidRPr="00372740">
              <w:t xml:space="preserve"> </w:t>
            </w:r>
            <w:proofErr w:type="spellStart"/>
            <w:r w:rsidRPr="00372740">
              <w:t>gerochen</w:t>
            </w:r>
            <w:proofErr w:type="spellEnd"/>
            <w:r w:rsidRPr="00372740">
              <w:t>?</w:t>
            </w:r>
          </w:p>
        </w:tc>
        <w:tc>
          <w:tcPr>
            <w:tcW w:w="1417" w:type="dxa"/>
          </w:tcPr>
          <w:p w14:paraId="760CB71B" w14:textId="157A66E8" w:rsidR="00DC72E1" w:rsidRPr="00372740" w:rsidRDefault="00DC72E1" w:rsidP="00DC72E1">
            <w:pPr>
              <w:jc w:val="both"/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60D98F1A" w14:textId="47ACC781" w:rsidR="00DC72E1" w:rsidRPr="00372740" w:rsidRDefault="00DC72E1" w:rsidP="00DC72E1">
            <w:pPr>
              <w:jc w:val="both"/>
            </w:pPr>
            <w:r w:rsidRPr="00372740">
              <w:t xml:space="preserve">Sehr </w:t>
            </w:r>
            <w:r w:rsidR="00D344C5" w:rsidRPr="00372740">
              <w:rPr>
                <w:rStyle w:val="rynqvb"/>
              </w:rPr>
              <w:t>oft</w:t>
            </w:r>
          </w:p>
        </w:tc>
      </w:tr>
      <w:tr w:rsidR="00DC72E1" w:rsidRPr="00372740" w14:paraId="1D1FAA1C" w14:textId="77777777" w:rsidTr="00DC72E1">
        <w:tc>
          <w:tcPr>
            <w:tcW w:w="5954" w:type="dxa"/>
          </w:tcPr>
          <w:p w14:paraId="2B248079" w14:textId="7FCD8CE4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oft hast Du den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in den </w:t>
            </w:r>
            <w:proofErr w:type="spellStart"/>
            <w:r w:rsidRPr="00372740">
              <w:rPr>
                <w:rStyle w:val="rynqvb"/>
              </w:rPr>
              <w:t>letzten</w:t>
            </w:r>
            <w:proofErr w:type="spellEnd"/>
            <w:r w:rsidRPr="00372740">
              <w:rPr>
                <w:rStyle w:val="rynqvb"/>
              </w:rPr>
              <w:t xml:space="preserve"> 12 </w:t>
            </w:r>
            <w:proofErr w:type="spellStart"/>
            <w:r w:rsidRPr="00372740">
              <w:rPr>
                <w:rStyle w:val="rynqvb"/>
              </w:rPr>
              <w:t>Monat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ochen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32615D9A" w14:textId="53C2FE1B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5C50A6E6" w14:textId="100C1EFF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Sehr </w:t>
            </w:r>
            <w:r w:rsidR="00D344C5" w:rsidRPr="00372740">
              <w:rPr>
                <w:rStyle w:val="rynqvb"/>
              </w:rPr>
              <w:t>oft</w:t>
            </w:r>
          </w:p>
        </w:tc>
      </w:tr>
      <w:tr w:rsidR="00DC72E1" w:rsidRPr="00372740" w14:paraId="79761120" w14:textId="77777777" w:rsidTr="00DC72E1">
        <w:tc>
          <w:tcPr>
            <w:tcW w:w="5954" w:type="dxa"/>
          </w:tcPr>
          <w:p w14:paraId="0B066A8B" w14:textId="44571C1D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oft hast Du den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in den </w:t>
            </w:r>
            <w:proofErr w:type="spellStart"/>
            <w:r w:rsidRPr="00372740">
              <w:rPr>
                <w:rStyle w:val="rynqvb"/>
              </w:rPr>
              <w:t>letzten</w:t>
            </w:r>
            <w:proofErr w:type="spellEnd"/>
            <w:r w:rsidRPr="00372740">
              <w:rPr>
                <w:rStyle w:val="rynqvb"/>
              </w:rPr>
              <w:t xml:space="preserve"> 4 </w:t>
            </w:r>
            <w:proofErr w:type="spellStart"/>
            <w:r w:rsidRPr="00372740">
              <w:rPr>
                <w:rStyle w:val="rynqvb"/>
              </w:rPr>
              <w:t>Woch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ochen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10320D92" w14:textId="15F0EFE4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6B3F60EB" w14:textId="2916E406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Sehr </w:t>
            </w:r>
            <w:r w:rsidR="00D344C5" w:rsidRPr="00372740">
              <w:rPr>
                <w:rStyle w:val="rynqvb"/>
              </w:rPr>
              <w:t>oft</w:t>
            </w:r>
          </w:p>
        </w:tc>
      </w:tr>
      <w:tr w:rsidR="00DC72E1" w:rsidRPr="00372740" w14:paraId="6B18DCC9" w14:textId="77777777" w:rsidTr="00DC72E1">
        <w:tc>
          <w:tcPr>
            <w:tcW w:w="5954" w:type="dxa"/>
          </w:tcPr>
          <w:p w14:paraId="7243070D" w14:textId="3A431CA5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Pleasantness</w:t>
            </w:r>
          </w:p>
        </w:tc>
        <w:tc>
          <w:tcPr>
            <w:tcW w:w="1417" w:type="dxa"/>
          </w:tcPr>
          <w:p w14:paraId="107284E6" w14:textId="77777777" w:rsidR="00DC72E1" w:rsidRPr="00372740" w:rsidRDefault="00DC72E1" w:rsidP="00DC72E1">
            <w:pPr>
              <w:jc w:val="both"/>
            </w:pPr>
          </w:p>
        </w:tc>
        <w:tc>
          <w:tcPr>
            <w:tcW w:w="1560" w:type="dxa"/>
          </w:tcPr>
          <w:p w14:paraId="146112BF" w14:textId="77777777" w:rsidR="00DC72E1" w:rsidRPr="00372740" w:rsidRDefault="00DC72E1" w:rsidP="00DC72E1">
            <w:pPr>
              <w:jc w:val="both"/>
            </w:pPr>
          </w:p>
        </w:tc>
      </w:tr>
      <w:tr w:rsidR="00DC72E1" w:rsidRPr="00372740" w14:paraId="197C69B7" w14:textId="77777777" w:rsidTr="00DC72E1">
        <w:tc>
          <w:tcPr>
            <w:tcW w:w="5954" w:type="dxa"/>
          </w:tcPr>
          <w:p w14:paraId="4CFCE3A4" w14:textId="0A70D1D7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angenehm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findest</w:t>
            </w:r>
            <w:proofErr w:type="spellEnd"/>
            <w:r w:rsidRPr="00372740">
              <w:rPr>
                <w:rStyle w:val="rynqvb"/>
              </w:rPr>
              <w:t xml:space="preserve"> Du den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1CB5E1CC" w14:textId="47D8418C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Sehr </w:t>
            </w:r>
            <w:proofErr w:type="spellStart"/>
            <w:r w:rsidRPr="00372740">
              <w:t>unangenehm</w:t>
            </w:r>
            <w:proofErr w:type="spellEnd"/>
            <w:r w:rsidRPr="00372740">
              <w:t xml:space="preserve"> </w:t>
            </w:r>
          </w:p>
        </w:tc>
        <w:tc>
          <w:tcPr>
            <w:tcW w:w="1560" w:type="dxa"/>
          </w:tcPr>
          <w:p w14:paraId="08A41313" w14:textId="091F6F52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Sehr </w:t>
            </w:r>
            <w:proofErr w:type="spellStart"/>
            <w:r w:rsidRPr="00372740">
              <w:t>angenehm</w:t>
            </w:r>
            <w:proofErr w:type="spellEnd"/>
          </w:p>
        </w:tc>
      </w:tr>
      <w:tr w:rsidR="00DC72E1" w:rsidRPr="00372740" w14:paraId="12DAFD40" w14:textId="77777777" w:rsidTr="00DC72E1">
        <w:tc>
          <w:tcPr>
            <w:tcW w:w="5954" w:type="dxa"/>
          </w:tcPr>
          <w:p w14:paraId="349919DF" w14:textId="49A06F02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Irritability</w:t>
            </w:r>
          </w:p>
        </w:tc>
        <w:tc>
          <w:tcPr>
            <w:tcW w:w="1417" w:type="dxa"/>
          </w:tcPr>
          <w:p w14:paraId="708252F4" w14:textId="77777777" w:rsidR="00DC72E1" w:rsidRPr="00372740" w:rsidRDefault="00DC72E1" w:rsidP="00DC72E1">
            <w:pPr>
              <w:jc w:val="both"/>
            </w:pPr>
          </w:p>
        </w:tc>
        <w:tc>
          <w:tcPr>
            <w:tcW w:w="1560" w:type="dxa"/>
          </w:tcPr>
          <w:p w14:paraId="52B55DC4" w14:textId="77777777" w:rsidR="00DC72E1" w:rsidRPr="00372740" w:rsidRDefault="00DC72E1" w:rsidP="00DC72E1">
            <w:pPr>
              <w:jc w:val="both"/>
            </w:pPr>
          </w:p>
        </w:tc>
      </w:tr>
      <w:tr w:rsidR="00DC72E1" w:rsidRPr="00372740" w14:paraId="6BB44ADF" w14:textId="77777777" w:rsidTr="00DC72E1">
        <w:tc>
          <w:tcPr>
            <w:tcW w:w="5954" w:type="dxa"/>
          </w:tcPr>
          <w:p w14:paraId="229D6524" w14:textId="1FE66354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erregend</w:t>
            </w:r>
            <w:proofErr w:type="spellEnd"/>
            <w:r w:rsidRPr="00372740">
              <w:rPr>
                <w:rStyle w:val="rynqvb"/>
              </w:rPr>
              <w:t xml:space="preserve">/ </w:t>
            </w:r>
            <w:proofErr w:type="spellStart"/>
            <w:r w:rsidRPr="00372740">
              <w:rPr>
                <w:rStyle w:val="rynqvb"/>
              </w:rPr>
              <w:t>aufregend</w:t>
            </w:r>
            <w:proofErr w:type="spellEnd"/>
            <w:r w:rsidRPr="00372740">
              <w:rPr>
                <w:rStyle w:val="rynqvb"/>
              </w:rPr>
              <w:t xml:space="preserve">/ </w:t>
            </w:r>
            <w:proofErr w:type="spellStart"/>
            <w:r w:rsidRPr="00372740">
              <w:rPr>
                <w:rStyle w:val="rynqvb"/>
              </w:rPr>
              <w:t>aktivierend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findest</w:t>
            </w:r>
            <w:proofErr w:type="spellEnd"/>
            <w:r w:rsidRPr="00372740">
              <w:rPr>
                <w:rStyle w:val="rynqvb"/>
              </w:rPr>
              <w:t xml:space="preserve"> Du den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0B3DDA57" w14:textId="31E0C587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5EEE014A" w14:textId="0211C4EE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DC72E1" w:rsidRPr="00372740" w14:paraId="57C36800" w14:textId="77777777" w:rsidTr="00DC72E1">
        <w:tc>
          <w:tcPr>
            <w:tcW w:w="5954" w:type="dxa"/>
          </w:tcPr>
          <w:p w14:paraId="72DD3545" w14:textId="109A0914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Context availability</w:t>
            </w:r>
          </w:p>
        </w:tc>
        <w:tc>
          <w:tcPr>
            <w:tcW w:w="1417" w:type="dxa"/>
          </w:tcPr>
          <w:p w14:paraId="2B519174" w14:textId="77777777" w:rsidR="00DC72E1" w:rsidRPr="00372740" w:rsidRDefault="00DC72E1" w:rsidP="00DC72E1">
            <w:pPr>
              <w:jc w:val="both"/>
            </w:pPr>
          </w:p>
        </w:tc>
        <w:tc>
          <w:tcPr>
            <w:tcW w:w="1560" w:type="dxa"/>
          </w:tcPr>
          <w:p w14:paraId="7345CC81" w14:textId="77777777" w:rsidR="00DC72E1" w:rsidRPr="00372740" w:rsidRDefault="00DC72E1" w:rsidP="00DC72E1">
            <w:pPr>
              <w:jc w:val="both"/>
            </w:pPr>
          </w:p>
        </w:tc>
      </w:tr>
      <w:tr w:rsidR="00DC72E1" w:rsidRPr="00372740" w14:paraId="783240B8" w14:textId="77777777" w:rsidTr="00DC72E1">
        <w:tc>
          <w:tcPr>
            <w:tcW w:w="5954" w:type="dxa"/>
          </w:tcPr>
          <w:p w14:paraId="3F5A7048" w14:textId="37D58609" w:rsidR="00DC72E1" w:rsidRPr="00372740" w:rsidRDefault="00214412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leich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kannst</w:t>
            </w:r>
            <w:proofErr w:type="spellEnd"/>
            <w:r w:rsidRPr="00372740">
              <w:rPr>
                <w:rStyle w:val="rynqvb"/>
              </w:rPr>
              <w:t xml:space="preserve"> du dich an </w:t>
            </w:r>
            <w:proofErr w:type="spellStart"/>
            <w:r w:rsidRPr="00372740">
              <w:rPr>
                <w:rStyle w:val="rynqvb"/>
              </w:rPr>
              <w:t>mindestens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eine</w:t>
            </w:r>
            <w:proofErr w:type="spellEnd"/>
            <w:r w:rsidRPr="00372740">
              <w:rPr>
                <w:rStyle w:val="rynqvb"/>
              </w:rPr>
              <w:t xml:space="preserve"> Situation </w:t>
            </w:r>
            <w:proofErr w:type="spellStart"/>
            <w:r w:rsidRPr="00372740">
              <w:rPr>
                <w:rStyle w:val="rynqvb"/>
              </w:rPr>
              <w:t>erinnern</w:t>
            </w:r>
            <w:proofErr w:type="spellEnd"/>
            <w:r w:rsidRPr="00372740">
              <w:rPr>
                <w:rStyle w:val="rynqvb"/>
              </w:rPr>
              <w:t xml:space="preserve">, in der </w:t>
            </w:r>
            <w:proofErr w:type="spellStart"/>
            <w:r w:rsidRPr="00372740">
              <w:rPr>
                <w:rStyle w:val="rynqvb"/>
              </w:rPr>
              <w:t>di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dies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begegne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0B926096" w14:textId="4430FA98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09901996" w14:textId="260A72FC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DC72E1" w:rsidRPr="00372740" w14:paraId="14A27B55" w14:textId="77777777" w:rsidTr="00DC72E1">
        <w:tc>
          <w:tcPr>
            <w:tcW w:w="5954" w:type="dxa"/>
          </w:tcPr>
          <w:p w14:paraId="64CA92D0" w14:textId="515018F8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Discrimination</w:t>
            </w:r>
          </w:p>
        </w:tc>
        <w:tc>
          <w:tcPr>
            <w:tcW w:w="1417" w:type="dxa"/>
          </w:tcPr>
          <w:p w14:paraId="4A6F1EC3" w14:textId="77777777" w:rsidR="00DC72E1" w:rsidRPr="00372740" w:rsidRDefault="00DC72E1" w:rsidP="00DC72E1">
            <w:pPr>
              <w:jc w:val="both"/>
            </w:pPr>
          </w:p>
        </w:tc>
        <w:tc>
          <w:tcPr>
            <w:tcW w:w="1560" w:type="dxa"/>
          </w:tcPr>
          <w:p w14:paraId="23FBF994" w14:textId="77777777" w:rsidR="00DC72E1" w:rsidRPr="00372740" w:rsidRDefault="00DC72E1" w:rsidP="00DC72E1">
            <w:pPr>
              <w:jc w:val="both"/>
            </w:pPr>
          </w:p>
        </w:tc>
      </w:tr>
      <w:tr w:rsidR="00DC72E1" w:rsidRPr="00372740" w14:paraId="520DBC5F" w14:textId="77777777" w:rsidTr="00DC72E1">
        <w:tc>
          <w:tcPr>
            <w:tcW w:w="5954" w:type="dxa"/>
          </w:tcPr>
          <w:p w14:paraId="20E3F00F" w14:textId="0080F599" w:rsidR="00DC72E1" w:rsidRPr="00372740" w:rsidRDefault="0023009A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sich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bist</w:t>
            </w:r>
            <w:proofErr w:type="spellEnd"/>
            <w:r w:rsidRPr="00372740">
              <w:rPr>
                <w:rStyle w:val="rynqvb"/>
              </w:rPr>
              <w:t xml:space="preserve"> du, </w:t>
            </w:r>
            <w:proofErr w:type="spellStart"/>
            <w:r w:rsidRPr="00372740">
              <w:rPr>
                <w:rStyle w:val="rynqvb"/>
              </w:rPr>
              <w:t>dass</w:t>
            </w:r>
            <w:proofErr w:type="spellEnd"/>
            <w:r w:rsidRPr="00372740">
              <w:rPr>
                <w:rStyle w:val="rynqvb"/>
              </w:rPr>
              <w:t xml:space="preserve"> du </w:t>
            </w:r>
            <w:proofErr w:type="spellStart"/>
            <w:r w:rsidRPr="00372740">
              <w:rPr>
                <w:rStyle w:val="rynqvb"/>
              </w:rPr>
              <w:t>dies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von </w:t>
            </w:r>
            <w:proofErr w:type="spellStart"/>
            <w:r w:rsidRPr="00372740">
              <w:rPr>
                <w:rStyle w:val="rynqvb"/>
              </w:rPr>
              <w:t>ander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üch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unterscheid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kannst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17" w:type="dxa"/>
          </w:tcPr>
          <w:p w14:paraId="637D3475" w14:textId="3BE71034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560" w:type="dxa"/>
          </w:tcPr>
          <w:p w14:paraId="55525182" w14:textId="133F94B1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t>Sehr</w:t>
            </w:r>
            <w:r w:rsidR="00254F88" w:rsidRPr="00372740">
              <w:t xml:space="preserve"> </w:t>
            </w:r>
            <w:proofErr w:type="spellStart"/>
            <w:r w:rsidR="00254F88" w:rsidRPr="00372740">
              <w:rPr>
                <w:rStyle w:val="rynqvb"/>
              </w:rPr>
              <w:t>sicher</w:t>
            </w:r>
            <w:proofErr w:type="spellEnd"/>
          </w:p>
        </w:tc>
      </w:tr>
      <w:tr w:rsidR="00DC72E1" w:rsidRPr="00372740" w14:paraId="13A58C23" w14:textId="77777777" w:rsidTr="00DC72E1">
        <w:tc>
          <w:tcPr>
            <w:tcW w:w="5954" w:type="dxa"/>
          </w:tcPr>
          <w:p w14:paraId="39034F04" w14:textId="40829F9C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Age of acquisition</w:t>
            </w:r>
          </w:p>
        </w:tc>
        <w:tc>
          <w:tcPr>
            <w:tcW w:w="2977" w:type="dxa"/>
            <w:gridSpan w:val="2"/>
          </w:tcPr>
          <w:p w14:paraId="4EFB241F" w14:textId="77777777" w:rsidR="00DC72E1" w:rsidRPr="00372740" w:rsidRDefault="00DC72E1" w:rsidP="00DC72E1">
            <w:pPr>
              <w:jc w:val="both"/>
              <w:rPr>
                <w:rStyle w:val="rynqvb"/>
              </w:rPr>
            </w:pPr>
          </w:p>
        </w:tc>
      </w:tr>
      <w:tr w:rsidR="00DC72E1" w:rsidRPr="00372740" w14:paraId="11878568" w14:textId="77777777" w:rsidTr="00DC72E1">
        <w:tc>
          <w:tcPr>
            <w:tcW w:w="5954" w:type="dxa"/>
          </w:tcPr>
          <w:p w14:paraId="4DB00988" w14:textId="43EE9FA3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In </w:t>
            </w:r>
            <w:proofErr w:type="spellStart"/>
            <w:r w:rsidRPr="00372740">
              <w:rPr>
                <w:rStyle w:val="rynqvb"/>
              </w:rPr>
              <w:t>welchem</w:t>
            </w:r>
            <w:proofErr w:type="spellEnd"/>
            <w:r w:rsidRPr="00372740">
              <w:rPr>
                <w:rStyle w:val="rynqvb"/>
              </w:rPr>
              <w:t xml:space="preserve"> Alter ha</w:t>
            </w:r>
            <w:r w:rsidR="00214412" w:rsidRPr="00372740">
              <w:rPr>
                <w:rStyle w:val="rynqvb"/>
              </w:rPr>
              <w:t>st du</w:t>
            </w:r>
            <w:r w:rsidRPr="00372740">
              <w:rPr>
                <w:rStyle w:val="rynqvb"/>
              </w:rPr>
              <w:t xml:space="preserve"> Sie </w:t>
            </w:r>
            <w:proofErr w:type="spellStart"/>
            <w:r w:rsidRPr="00372740">
              <w:rPr>
                <w:rStyle w:val="rynqvb"/>
              </w:rPr>
              <w:t>dies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zum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ersten</w:t>
            </w:r>
            <w:proofErr w:type="spellEnd"/>
            <w:r w:rsidRPr="00372740">
              <w:rPr>
                <w:rStyle w:val="rynqvb"/>
              </w:rPr>
              <w:t xml:space="preserve"> Mal </w:t>
            </w:r>
            <w:proofErr w:type="spellStart"/>
            <w:r w:rsidRPr="00372740">
              <w:rPr>
                <w:rStyle w:val="rynqvb"/>
              </w:rPr>
              <w:t>wahrgenommen</w:t>
            </w:r>
            <w:proofErr w:type="spellEnd"/>
            <w:r w:rsidRPr="00372740">
              <w:rPr>
                <w:rStyle w:val="rynqvb"/>
              </w:rPr>
              <w:t xml:space="preserve">? </w:t>
            </w:r>
          </w:p>
        </w:tc>
        <w:tc>
          <w:tcPr>
            <w:tcW w:w="2977" w:type="dxa"/>
            <w:gridSpan w:val="2"/>
          </w:tcPr>
          <w:p w14:paraId="756A7E98" w14:textId="3CA5A8F4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Open-ended question</w:t>
            </w:r>
          </w:p>
        </w:tc>
      </w:tr>
      <w:tr w:rsidR="00DC72E1" w:rsidRPr="00372740" w14:paraId="307625A2" w14:textId="77777777" w:rsidTr="00DC72E1">
        <w:tc>
          <w:tcPr>
            <w:tcW w:w="5954" w:type="dxa"/>
            <w:tcBorders>
              <w:bottom w:val="nil"/>
            </w:tcBorders>
          </w:tcPr>
          <w:p w14:paraId="7E135028" w14:textId="61FBF525" w:rsidR="00DC72E1" w:rsidRPr="00372740" w:rsidRDefault="00DC72E1" w:rsidP="00DC72E1">
            <w:pPr>
              <w:jc w:val="both"/>
              <w:rPr>
                <w:rStyle w:val="rynqvb"/>
              </w:rPr>
            </w:pPr>
            <w:proofErr w:type="spellStart"/>
            <w:r w:rsidRPr="00372740">
              <w:rPr>
                <w:rStyle w:val="rynqvb"/>
              </w:rPr>
              <w:t>Verbalizability</w:t>
            </w:r>
            <w:proofErr w:type="spellEnd"/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45F7048B" w14:textId="77777777" w:rsidR="00DC72E1" w:rsidRPr="00372740" w:rsidRDefault="00DC72E1" w:rsidP="00DC72E1">
            <w:pPr>
              <w:jc w:val="both"/>
              <w:rPr>
                <w:rStyle w:val="rynqvb"/>
              </w:rPr>
            </w:pPr>
          </w:p>
        </w:tc>
      </w:tr>
      <w:tr w:rsidR="00DC72E1" w:rsidRPr="00372740" w14:paraId="382B3363" w14:textId="77777777" w:rsidTr="00DC72E1">
        <w:tc>
          <w:tcPr>
            <w:tcW w:w="5954" w:type="dxa"/>
            <w:tcBorders>
              <w:top w:val="nil"/>
              <w:bottom w:val="single" w:sz="12" w:space="0" w:color="000000"/>
            </w:tcBorders>
          </w:tcPr>
          <w:p w14:paraId="34D1105F" w14:textId="44650B91" w:rsidR="00DC72E1" w:rsidRPr="00372740" w:rsidRDefault="00DC72E1" w:rsidP="00DC72E1">
            <w:pPr>
              <w:ind w:left="454"/>
              <w:jc w:val="both"/>
              <w:rPr>
                <w:rStyle w:val="rynqvb"/>
              </w:rPr>
            </w:pPr>
            <w:proofErr w:type="spellStart"/>
            <w:r w:rsidRPr="00372740">
              <w:rPr>
                <w:rStyle w:val="rynqvb"/>
              </w:rPr>
              <w:lastRenderedPageBreak/>
              <w:t>Welch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 xml:space="preserve"> das? </w:t>
            </w:r>
            <w:proofErr w:type="spellStart"/>
            <w:r w:rsidRPr="00372740">
              <w:rPr>
                <w:rStyle w:val="rynqvb"/>
              </w:rPr>
              <w:t>Bitte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ben</w:t>
            </w:r>
            <w:proofErr w:type="spellEnd"/>
            <w:r w:rsidRPr="00372740">
              <w:rPr>
                <w:rStyle w:val="rynqvb"/>
              </w:rPr>
              <w:t xml:space="preserve"> Sie, </w:t>
            </w:r>
            <w:proofErr w:type="spellStart"/>
            <w:r w:rsidRPr="00372740">
              <w:rPr>
                <w:rStyle w:val="rynqvb"/>
              </w:rPr>
              <w:t>wen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möglich</w:t>
            </w:r>
            <w:proofErr w:type="spellEnd"/>
            <w:r w:rsidRPr="00372740">
              <w:rPr>
                <w:rStyle w:val="rynqvb"/>
              </w:rPr>
              <w:t xml:space="preserve">, </w:t>
            </w:r>
            <w:proofErr w:type="spellStart"/>
            <w:r w:rsidRPr="00372740">
              <w:rPr>
                <w:rStyle w:val="rynqvb"/>
              </w:rPr>
              <w:t>eine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verbale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Bezeichnung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fü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dies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ein</w:t>
            </w:r>
            <w:proofErr w:type="spellEnd"/>
            <w:r w:rsidRPr="00372740">
              <w:rPr>
                <w:rStyle w:val="rynqvb"/>
              </w:rPr>
              <w:t>.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12" w:space="0" w:color="000000"/>
            </w:tcBorders>
          </w:tcPr>
          <w:p w14:paraId="536DD903" w14:textId="3A4F7A33" w:rsidR="00DC72E1" w:rsidRPr="00372740" w:rsidRDefault="00DC72E1" w:rsidP="00DC72E1">
            <w:pPr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Open-ended question</w:t>
            </w:r>
          </w:p>
        </w:tc>
      </w:tr>
    </w:tbl>
    <w:p w14:paraId="178BD102" w14:textId="77777777" w:rsidR="00BD70D1" w:rsidRPr="00372740" w:rsidRDefault="00BD70D1" w:rsidP="00BD70D1">
      <w:pPr>
        <w:spacing w:after="0" w:line="360" w:lineRule="auto"/>
        <w:rPr>
          <w:szCs w:val="26"/>
          <w:lang w:val="en-US" w:bidi="fa-IR"/>
        </w:rPr>
      </w:pPr>
    </w:p>
    <w:p w14:paraId="3D110F75" w14:textId="63CCD38F" w:rsidR="00B94720" w:rsidRPr="00372740" w:rsidRDefault="00B94720" w:rsidP="00B94720">
      <w:pPr>
        <w:rPr>
          <w:rFonts w:cs="Times New Roman"/>
          <w:b/>
          <w:bCs/>
          <w:lang w:val="en-US"/>
        </w:rPr>
      </w:pPr>
      <w:r w:rsidRPr="00372740">
        <w:rPr>
          <w:rFonts w:cs="Times New Roman"/>
          <w:b/>
          <w:bCs/>
          <w:lang w:val="en-US"/>
        </w:rPr>
        <w:t>Experiment 3</w:t>
      </w:r>
    </w:p>
    <w:p w14:paraId="415825DF" w14:textId="77777777" w:rsidR="00BD70D1" w:rsidRPr="00372740" w:rsidRDefault="00B94720" w:rsidP="00BD70D1">
      <w:pPr>
        <w:spacing w:after="0" w:line="360" w:lineRule="auto"/>
        <w:rPr>
          <w:szCs w:val="26"/>
          <w:lang w:val="en-US" w:bidi="fa-IR"/>
        </w:rPr>
      </w:pPr>
      <w:r w:rsidRPr="00372740">
        <w:rPr>
          <w:b/>
          <w:bCs/>
          <w:szCs w:val="26"/>
          <w:lang w:val="en-US" w:bidi="fa-IR"/>
        </w:rPr>
        <w:t>Table S</w:t>
      </w:r>
      <w:r w:rsidR="00BD70D1" w:rsidRPr="00372740">
        <w:rPr>
          <w:b/>
          <w:bCs/>
          <w:szCs w:val="26"/>
          <w:lang w:val="en-US" w:bidi="fa-IR"/>
        </w:rPr>
        <w:t>3.</w:t>
      </w:r>
      <w:r w:rsidRPr="00372740">
        <w:rPr>
          <w:szCs w:val="26"/>
          <w:lang w:val="en-US" w:bidi="fa-IR"/>
        </w:rPr>
        <w:t xml:space="preserve"> </w:t>
      </w:r>
    </w:p>
    <w:p w14:paraId="528AC336" w14:textId="160FBD0A" w:rsidR="00B94720" w:rsidRPr="00372740" w:rsidRDefault="00B94720" w:rsidP="00BD70D1">
      <w:pPr>
        <w:spacing w:after="0" w:line="360" w:lineRule="auto"/>
        <w:rPr>
          <w:szCs w:val="26"/>
          <w:lang w:val="en-US" w:bidi="fa-IR"/>
        </w:rPr>
      </w:pPr>
      <w:r w:rsidRPr="00372740">
        <w:rPr>
          <w:szCs w:val="26"/>
          <w:lang w:val="en-US" w:bidi="fa-IR"/>
        </w:rPr>
        <w:t>List of odors used in Experiment 3</w:t>
      </w:r>
      <w:r w:rsidR="00FC16A5" w:rsidRPr="00372740">
        <w:rPr>
          <w:szCs w:val="26"/>
          <w:lang w:val="en-US" w:bidi="fa-IR"/>
        </w:rPr>
        <w:t>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508"/>
        <w:gridCol w:w="2598"/>
        <w:gridCol w:w="1053"/>
        <w:gridCol w:w="1981"/>
        <w:gridCol w:w="1376"/>
        <w:gridCol w:w="1510"/>
      </w:tblGrid>
      <w:tr w:rsidR="00B94720" w:rsidRPr="00372740" w14:paraId="25D3B876" w14:textId="77777777" w:rsidTr="00B94720">
        <w:trPr>
          <w:trHeight w:val="312"/>
          <w:jc w:val="center"/>
        </w:trPr>
        <w:tc>
          <w:tcPr>
            <w:tcW w:w="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6FC1F0" w14:textId="77777777" w:rsidR="00B94720" w:rsidRPr="00372740" w:rsidRDefault="00B94720" w:rsidP="00750F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ED6D" w14:textId="77777777" w:rsidR="00B94720" w:rsidRPr="00372740" w:rsidRDefault="00B94720" w:rsidP="00750F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Odor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E9A6DE" w14:textId="317D67CA" w:rsidR="00B94720" w:rsidRPr="00372740" w:rsidRDefault="00B94720" w:rsidP="00750F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List</w:t>
            </w:r>
            <w:r w:rsidR="007F3456"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*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5540" w14:textId="13718771" w:rsidR="00B94720" w:rsidRPr="00372740" w:rsidRDefault="00C472AC" w:rsidP="00750F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Familiarity type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4C3F" w14:textId="77777777" w:rsidR="00B94720" w:rsidRPr="00372740" w:rsidRDefault="00B94720" w:rsidP="00750F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Familiarit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D81E" w14:textId="77777777" w:rsidR="00B94720" w:rsidRPr="00372740" w:rsidRDefault="00B94720" w:rsidP="00750F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Pleasantness</w:t>
            </w:r>
          </w:p>
        </w:tc>
      </w:tr>
      <w:tr w:rsidR="00B94720" w:rsidRPr="00372740" w14:paraId="3F09C8A9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585E3C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2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F5B2" w14:textId="3463CE28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Marzipan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C6A914" w14:textId="598835F0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598" w14:textId="79B354B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073" w14:textId="00C75264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6.10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24B" w14:textId="03D0136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85</w:t>
            </w:r>
          </w:p>
        </w:tc>
      </w:tr>
      <w:tr w:rsidR="00B94720" w:rsidRPr="00372740" w14:paraId="19F9813F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C4D2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CCB" w14:textId="409BA281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Peac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AE46" w14:textId="598A1A3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AF01" w14:textId="33515CF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93C" w14:textId="7209151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B4C3" w14:textId="606CCB1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4</w:t>
            </w:r>
            <w:r w:rsidR="00586041" w:rsidRPr="00372740">
              <w:rPr>
                <w:lang w:val="en-US"/>
              </w:rPr>
              <w:t>0</w:t>
            </w:r>
          </w:p>
        </w:tc>
      </w:tr>
      <w:tr w:rsidR="00B94720" w:rsidRPr="00372740" w14:paraId="0070D505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10A7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414" w14:textId="3922CDF7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aby powd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0790" w14:textId="221BBA1F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998" w14:textId="71F289E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3C8" w14:textId="385DF80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5E6" w14:textId="2038CE5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08</w:t>
            </w:r>
          </w:p>
        </w:tc>
      </w:tr>
      <w:tr w:rsidR="00B94720" w:rsidRPr="00372740" w14:paraId="62E2A69B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D9D7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C958" w14:textId="5FE2DCF0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Aniseed Bal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ACB2" w14:textId="1CBFF574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422B" w14:textId="3CABCC0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653" w14:textId="431F11E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BAA" w14:textId="6355214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75</w:t>
            </w:r>
          </w:p>
        </w:tc>
      </w:tr>
      <w:tr w:rsidR="00B94720" w:rsidRPr="00372740" w14:paraId="4D97B079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7DF3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D80" w14:textId="2887D71B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ana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C382" w14:textId="0B3833D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026" w14:textId="455100C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1191" w14:textId="48B7BBD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4</w:t>
            </w:r>
            <w:r w:rsidR="00586041" w:rsidRPr="00372740">
              <w:rPr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79E" w14:textId="140F23A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32</w:t>
            </w:r>
          </w:p>
        </w:tc>
      </w:tr>
      <w:tr w:rsidR="00B94720" w:rsidRPr="00372740" w14:paraId="328B0D8D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F742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EFE" w14:textId="77D1F02A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Tea tree oi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DB75" w14:textId="06298AA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551" w14:textId="0C343DAD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59D" w14:textId="4BAE37C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2</w:t>
            </w:r>
            <w:r w:rsidR="00586041" w:rsidRPr="00372740">
              <w:rPr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9BB4" w14:textId="2329007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7</w:t>
            </w:r>
          </w:p>
        </w:tc>
      </w:tr>
      <w:tr w:rsidR="00B94720" w:rsidRPr="00372740" w14:paraId="4184053F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A6CD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261" w14:textId="6D5151C1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S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FF94" w14:textId="02B8464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6C9" w14:textId="5FA5E78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C06" w14:textId="540C67BD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787" w14:textId="17F6F20D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45</w:t>
            </w:r>
          </w:p>
        </w:tc>
      </w:tr>
      <w:tr w:rsidR="00B94720" w:rsidRPr="00372740" w14:paraId="480386B3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2C5D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388" w14:textId="7C4C8969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Aftershav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A7E8" w14:textId="726D4BC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7A5" w14:textId="4CECD34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EB6" w14:textId="4A9BD194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7AF" w14:textId="391B127F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74</w:t>
            </w:r>
          </w:p>
        </w:tc>
      </w:tr>
      <w:tr w:rsidR="00B94720" w:rsidRPr="00372740" w14:paraId="528E3284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6EB9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60C" w14:textId="0A109540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ee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9A82" w14:textId="6600719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6835" w14:textId="2DA049F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77D2" w14:textId="6ED288D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8077" w14:textId="2FD4D33F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1.88</w:t>
            </w:r>
          </w:p>
        </w:tc>
      </w:tr>
      <w:tr w:rsidR="00B94720" w:rsidRPr="00372740" w14:paraId="2C08C81C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D143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2FA" w14:textId="120FA710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oiler Roo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536F" w14:textId="3A12F1C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A047" w14:textId="64D1660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D5F" w14:textId="593B7F7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65D" w14:textId="5554C01F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2.69</w:t>
            </w:r>
          </w:p>
        </w:tc>
      </w:tr>
      <w:tr w:rsidR="00B94720" w:rsidRPr="00372740" w14:paraId="39D418DA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A58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D972" w14:textId="04F2E4A2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arbecu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4AAC" w14:textId="03D2D23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BE56" w14:textId="41E4BB11" w:rsidR="00B94720" w:rsidRPr="00372740" w:rsidRDefault="00B94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D81" w14:textId="5BDB2B3E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38C" w14:textId="41F7CE6D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2.30</w:t>
            </w:r>
          </w:p>
        </w:tc>
      </w:tr>
      <w:tr w:rsidR="00B94720" w:rsidRPr="00372740" w14:paraId="6AF5A6DB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389E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B93" w14:textId="4659B66E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Wood Chi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2C1A" w14:textId="49D736CF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B664" w14:textId="56E29DF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8D0" w14:textId="3AC89D5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F47" w14:textId="12610B2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59</w:t>
            </w:r>
          </w:p>
        </w:tc>
      </w:tr>
      <w:tr w:rsidR="00B94720" w:rsidRPr="00372740" w14:paraId="1172ABC4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0502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BD4" w14:textId="0EA46F27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lue Chee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3A0C" w14:textId="605E913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88D4" w14:textId="164FC8B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0DBF" w14:textId="5D60B55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556" w14:textId="76E6F70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1.89</w:t>
            </w:r>
          </w:p>
        </w:tc>
      </w:tr>
      <w:tr w:rsidR="00B94720" w:rsidRPr="00372740" w14:paraId="448FC1D5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4887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A71" w14:textId="7370884C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Ginger</w:t>
            </w:r>
            <w:r w:rsidR="00461343" w:rsidRPr="00372740">
              <w:rPr>
                <w:lang w:val="en-US"/>
              </w:rPr>
              <w:t xml:space="preserve"> </w:t>
            </w:r>
            <w:r w:rsidRPr="00372740">
              <w:rPr>
                <w:lang w:val="en-US"/>
              </w:rPr>
              <w:t>Brea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0053" w14:textId="26F4F78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2D38" w14:textId="7B66889E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91B6" w14:textId="126A36E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130" w14:textId="3F7A36B0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36</w:t>
            </w:r>
          </w:p>
        </w:tc>
      </w:tr>
      <w:tr w:rsidR="00B94720" w:rsidRPr="00372740" w14:paraId="7881B9E5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E896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507" w14:textId="1B6BB3E7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Cinder Toffe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9BB7" w14:textId="1EC8605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AB8C" w14:textId="73DD2B6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7EF" w14:textId="2622D9E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8C8" w14:textId="353A226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59</w:t>
            </w:r>
          </w:p>
        </w:tc>
      </w:tr>
      <w:tr w:rsidR="00B94720" w:rsidRPr="00372740" w14:paraId="249C1C27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6CD8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E9C" w14:textId="1CE5BFE1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Sandalwoo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0A93" w14:textId="0823C35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5634" w14:textId="187D681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236" w14:textId="2FC00D9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9BB" w14:textId="304BA1B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24</w:t>
            </w:r>
          </w:p>
        </w:tc>
      </w:tr>
      <w:tr w:rsidR="00B94720" w:rsidRPr="00372740" w14:paraId="0F7ED2C2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C954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6818" w14:textId="767E4767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Sports Ru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FBBC" w14:textId="5F09B81F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CA0" w14:textId="1BB87E4C" w:rsidR="00B94720" w:rsidRPr="00372740" w:rsidRDefault="00B94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A9AC" w14:textId="759F36EB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6</w:t>
            </w:r>
            <w:r w:rsidR="00586041" w:rsidRPr="00372740">
              <w:rPr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2A7E" w14:textId="7395EA4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21</w:t>
            </w:r>
          </w:p>
        </w:tc>
      </w:tr>
      <w:tr w:rsidR="00B94720" w:rsidRPr="00372740" w14:paraId="397D043B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0BAF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CB0" w14:textId="689DC1DA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Bubble G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8E6E" w14:textId="12E95D1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A3AF" w14:textId="05B311C6" w:rsidR="00B94720" w:rsidRPr="00372740" w:rsidRDefault="00B94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4FCF" w14:textId="7A8BACB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CDE" w14:textId="14F6CF5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41</w:t>
            </w:r>
          </w:p>
        </w:tc>
      </w:tr>
      <w:tr w:rsidR="00B94720" w:rsidRPr="00372740" w14:paraId="5C6DE583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0E59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7AE" w14:textId="5B12F260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Soap Sud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BD94" w14:textId="1DA547C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EC4C" w14:textId="200DDFF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C7EB" w14:textId="6C8A5A4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7EF" w14:textId="74C96EF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59</w:t>
            </w:r>
          </w:p>
        </w:tc>
      </w:tr>
      <w:tr w:rsidR="00B94720" w:rsidRPr="00372740" w14:paraId="539D65BD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BCAF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D91" w14:textId="3FFB8DA4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 xml:space="preserve">Out </w:t>
            </w:r>
            <w:r w:rsidR="00461343" w:rsidRPr="00372740">
              <w:rPr>
                <w:lang w:val="en-US"/>
              </w:rPr>
              <w:t>a</w:t>
            </w:r>
            <w:r w:rsidRPr="00372740">
              <w:rPr>
                <w:lang w:val="en-US"/>
              </w:rPr>
              <w:t>t Se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7E91" w14:textId="68BF398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797" w14:textId="2756AF1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59F" w14:textId="3C59F6B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F77" w14:textId="59F47BF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74</w:t>
            </w:r>
          </w:p>
        </w:tc>
      </w:tr>
      <w:tr w:rsidR="00B94720" w:rsidRPr="00372740" w14:paraId="103303A6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F7DF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BA6" w14:textId="66B8CF41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Vani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8292" w14:textId="0B0F4F5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FE3" w14:textId="666C5FC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D679" w14:textId="3BAB5AA4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615" w14:textId="08210F10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41</w:t>
            </w:r>
          </w:p>
        </w:tc>
      </w:tr>
      <w:tr w:rsidR="00B94720" w:rsidRPr="00372740" w14:paraId="397A2997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C010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79A" w14:textId="5971DA41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Mulled Wi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0E60" w14:textId="65632E71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C4DB" w14:textId="037806DD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CB18" w14:textId="2812876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0C6" w14:textId="00AFE49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5.14</w:t>
            </w:r>
          </w:p>
        </w:tc>
      </w:tr>
      <w:tr w:rsidR="00B94720" w:rsidRPr="00372740" w14:paraId="27EC105D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61A5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DFA" w14:textId="3F630727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Malted Barle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FCA9" w14:textId="28F9989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DAC9" w14:textId="19B0344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4F5A" w14:textId="34D56D9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C9C" w14:textId="00CF554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82</w:t>
            </w:r>
          </w:p>
        </w:tc>
      </w:tr>
      <w:tr w:rsidR="00B94720" w:rsidRPr="00372740" w14:paraId="0D74EA38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84A5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szCs w:val="24"/>
                <w:lang w:val="en-US"/>
              </w:rPr>
              <w:t>2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501" w14:textId="4FB3D878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372740">
              <w:rPr>
                <w:lang w:val="en-US"/>
              </w:rPr>
              <w:t>Wash da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9EDB" w14:textId="0A5FB625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7A1D" w14:textId="1433A9F4" w:rsidR="00B94720" w:rsidRPr="00372740" w:rsidRDefault="00B947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High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306" w14:textId="6900719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ADF" w14:textId="3BB1F6D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96</w:t>
            </w:r>
          </w:p>
        </w:tc>
      </w:tr>
      <w:tr w:rsidR="00B94720" w:rsidRPr="00372740" w14:paraId="1BB61F59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2DE6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C4E" w14:textId="0C92A1E1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Whisk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D067" w14:textId="14DB6264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774" w14:textId="61D9E74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30C" w14:textId="7C67A3C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809" w14:textId="2764274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2.59</w:t>
            </w:r>
          </w:p>
        </w:tc>
      </w:tr>
      <w:tr w:rsidR="00B94720" w:rsidRPr="00372740" w14:paraId="1D7625BC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5726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2107" w14:textId="1C616835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Ced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30B6" w14:textId="3F5A4B9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351" w14:textId="0B6A0D6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AFA1" w14:textId="60C9C42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59D" w14:textId="73DC3CB7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36</w:t>
            </w:r>
          </w:p>
        </w:tc>
      </w:tr>
      <w:tr w:rsidR="00B94720" w:rsidRPr="00372740" w14:paraId="1B0219F2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DC6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92C5" w14:textId="50876276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Carbolic Soa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810E" w14:textId="0613326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9AB5" w14:textId="23069F7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F76F" w14:textId="4B075AE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375" w14:textId="1280B9E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12</w:t>
            </w:r>
          </w:p>
        </w:tc>
      </w:tr>
      <w:tr w:rsidR="00B94720" w:rsidRPr="00372740" w14:paraId="26FD0314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159B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A18" w14:textId="4A0C804E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Rockpoo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2123" w14:textId="298182FE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FBF2" w14:textId="0A03D45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227E" w14:textId="2BB5FF03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2BA" w14:textId="5384880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4.04</w:t>
            </w:r>
          </w:p>
        </w:tc>
      </w:tr>
      <w:tr w:rsidR="00B94720" w:rsidRPr="00372740" w14:paraId="0C337BB4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D102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326" w14:textId="745A4292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Penci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EF31" w14:textId="688B217D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5872" w14:textId="30622E8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FFB" w14:textId="6FB80FE4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FB0" w14:textId="4504634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66</w:t>
            </w:r>
          </w:p>
        </w:tc>
      </w:tr>
      <w:tr w:rsidR="00B94720" w:rsidRPr="00372740" w14:paraId="6026DCD7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54AD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8BB" w14:textId="5E3E7C99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Coal pi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EAE6" w14:textId="3C90A2B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AFF" w14:textId="094B0CF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EB0" w14:textId="3CACD208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BEEA" w14:textId="6D5F33B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1.67</w:t>
            </w:r>
          </w:p>
        </w:tc>
      </w:tr>
      <w:tr w:rsidR="00B94720" w:rsidRPr="00372740" w14:paraId="4FAFDE16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right w:val="nil"/>
            </w:tcBorders>
            <w:vAlign w:val="center"/>
          </w:tcPr>
          <w:p w14:paraId="4DF30909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B71" w14:textId="6E806287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Myrrh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center"/>
          </w:tcPr>
          <w:p w14:paraId="11873950" w14:textId="13BFD679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1B3" w14:textId="7F0C2F80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F69" w14:textId="27AFDE1C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7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61C0" w14:textId="14F468F6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86</w:t>
            </w:r>
          </w:p>
        </w:tc>
      </w:tr>
      <w:tr w:rsidR="00B94720" w:rsidRPr="00372740" w14:paraId="634F2606" w14:textId="77777777" w:rsidTr="00655C9D">
        <w:trPr>
          <w:trHeight w:val="312"/>
          <w:jc w:val="center"/>
        </w:trPr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7DBF1" w14:textId="77777777" w:rsidR="00B94720" w:rsidRPr="00372740" w:rsidRDefault="00B94720" w:rsidP="00A55C8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803E" w14:textId="0DBE4776" w:rsidR="00B94720" w:rsidRPr="00372740" w:rsidRDefault="00B94720" w:rsidP="00FC16A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Pea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099352" w14:textId="4193A112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C69A" w14:textId="0BAE76A0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ow familia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FA5A" w14:textId="561F126A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3.4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4B01" w14:textId="34D119A0" w:rsidR="00B94720" w:rsidRPr="00372740" w:rsidRDefault="00B9472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lang w:val="en-US"/>
              </w:rPr>
              <w:t>2.49</w:t>
            </w:r>
          </w:p>
        </w:tc>
      </w:tr>
    </w:tbl>
    <w:p w14:paraId="6E72AB03" w14:textId="29197218" w:rsidR="00B94720" w:rsidRPr="00372740" w:rsidRDefault="007F3456" w:rsidP="007F3456">
      <w:pPr>
        <w:rPr>
          <w:rFonts w:cs="Times New Roman"/>
          <w:sz w:val="20"/>
          <w:szCs w:val="18"/>
          <w:lang w:val="en-US"/>
        </w:rPr>
      </w:pPr>
      <w:r w:rsidRPr="00372740">
        <w:rPr>
          <w:rFonts w:cs="Times New Roman"/>
          <w:sz w:val="20"/>
          <w:szCs w:val="18"/>
          <w:lang w:val="en-US"/>
        </w:rPr>
        <w:t>*List 1 and List 2 are balanced lists comprising odors from both Experiment 2 ratings and Moss et al. (2016).</w:t>
      </w:r>
    </w:p>
    <w:p w14:paraId="755A04B3" w14:textId="77777777" w:rsidR="00C9656F" w:rsidRPr="00372740" w:rsidRDefault="00C9656F" w:rsidP="0080087B">
      <w:pPr>
        <w:rPr>
          <w:rFonts w:cs="Times New Roman"/>
          <w:b/>
          <w:bCs/>
          <w:lang w:val="en-US"/>
        </w:rPr>
      </w:pPr>
    </w:p>
    <w:p w14:paraId="72560415" w14:textId="77777777" w:rsidR="00C9656F" w:rsidRPr="00372740" w:rsidRDefault="00C9656F" w:rsidP="0080087B">
      <w:pPr>
        <w:rPr>
          <w:rFonts w:cs="Times New Roman"/>
          <w:b/>
          <w:bCs/>
          <w:lang w:val="en-US"/>
        </w:rPr>
      </w:pPr>
    </w:p>
    <w:p w14:paraId="171C7CAE" w14:textId="77777777" w:rsidR="00C9656F" w:rsidRPr="00372740" w:rsidRDefault="00C9656F" w:rsidP="0080087B">
      <w:pPr>
        <w:rPr>
          <w:rFonts w:cs="Times New Roman"/>
          <w:b/>
          <w:bCs/>
          <w:lang w:val="en-US"/>
        </w:rPr>
      </w:pPr>
    </w:p>
    <w:p w14:paraId="2E121019" w14:textId="03B5DDB3" w:rsidR="0080087B" w:rsidRPr="00372740" w:rsidRDefault="0080087B" w:rsidP="0080087B">
      <w:pPr>
        <w:rPr>
          <w:rFonts w:asciiTheme="majorBidi" w:eastAsia="Times New Roman" w:hAnsiTheme="majorBidi" w:cstheme="majorBidi"/>
          <w:color w:val="000000"/>
          <w:szCs w:val="24"/>
          <w:lang w:val="en-US"/>
        </w:rPr>
      </w:pPr>
      <w:r w:rsidRPr="00372740">
        <w:rPr>
          <w:rFonts w:cs="Times New Roman"/>
          <w:b/>
          <w:bCs/>
          <w:lang w:val="en-US"/>
        </w:rPr>
        <w:t>Table S</w:t>
      </w:r>
      <w:r w:rsidR="00BD70D1" w:rsidRPr="00372740">
        <w:rPr>
          <w:rFonts w:cs="Times New Roman"/>
          <w:b/>
          <w:bCs/>
          <w:lang w:val="en-US"/>
        </w:rPr>
        <w:t>4</w:t>
      </w:r>
      <w:r w:rsidRPr="00372740">
        <w:rPr>
          <w:rFonts w:asciiTheme="majorBidi" w:hAnsiTheme="majorBidi" w:cstheme="majorBidi"/>
          <w:b/>
          <w:bCs/>
          <w:szCs w:val="24"/>
          <w:lang w:val="en-US"/>
        </w:rPr>
        <w:t xml:space="preserve">: </w:t>
      </w:r>
      <w:r w:rsidRPr="00372740">
        <w:rPr>
          <w:rFonts w:asciiTheme="majorBidi" w:hAnsiTheme="majorBidi" w:cstheme="majorBidi"/>
          <w:szCs w:val="24"/>
          <w:lang w:val="en-US"/>
        </w:rPr>
        <w:t xml:space="preserve">Results of </w:t>
      </w:r>
      <w:r w:rsidRPr="00372740">
        <w:rPr>
          <w:rFonts w:asciiTheme="majorBidi" w:eastAsia="Times New Roman" w:hAnsiTheme="majorBidi" w:cstheme="majorBidi"/>
          <w:i/>
          <w:iCs/>
          <w:color w:val="000000"/>
          <w:szCs w:val="24"/>
          <w:lang w:val="en-US"/>
        </w:rPr>
        <w:t>t</w:t>
      </w:r>
      <w:r w:rsidRPr="00372740">
        <w:rPr>
          <w:rFonts w:asciiTheme="majorBidi" w:eastAsia="Times New Roman" w:hAnsiTheme="majorBidi" w:cstheme="majorBidi"/>
          <w:color w:val="000000"/>
          <w:szCs w:val="24"/>
          <w:lang w:val="en-US"/>
        </w:rPr>
        <w:t>-tests for familiarity and pleasantness in the two lists (assuming equal variances)</w:t>
      </w:r>
      <w:r w:rsidR="00FC16A5" w:rsidRPr="00372740">
        <w:rPr>
          <w:rFonts w:asciiTheme="majorBidi" w:eastAsia="Times New Roman" w:hAnsiTheme="majorBidi" w:cstheme="majorBidi"/>
          <w:color w:val="000000"/>
          <w:szCs w:val="24"/>
          <w:lang w:val="en-US"/>
        </w:rPr>
        <w:t>.</w:t>
      </w:r>
    </w:p>
    <w:tbl>
      <w:tblPr>
        <w:tblW w:w="8663" w:type="dxa"/>
        <w:tblLook w:val="04A0" w:firstRow="1" w:lastRow="0" w:firstColumn="1" w:lastColumn="0" w:noHBand="0" w:noVBand="1"/>
      </w:tblPr>
      <w:tblGrid>
        <w:gridCol w:w="3208"/>
        <w:gridCol w:w="1312"/>
        <w:gridCol w:w="1283"/>
        <w:gridCol w:w="1430"/>
        <w:gridCol w:w="1430"/>
      </w:tblGrid>
      <w:tr w:rsidR="0080087B" w:rsidRPr="00372740" w14:paraId="523692F9" w14:textId="5A23F221" w:rsidTr="0080087B">
        <w:trPr>
          <w:trHeight w:val="288"/>
        </w:trPr>
        <w:tc>
          <w:tcPr>
            <w:tcW w:w="3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67C0" w14:textId="77777777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564E" w14:textId="77777777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ist 1</w:t>
            </w:r>
          </w:p>
          <w:p w14:paraId="31C426EA" w14:textId="3FBF4A8F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Familiarity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ABE1" w14:textId="4F87F7D9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ist 2</w:t>
            </w:r>
          </w:p>
          <w:p w14:paraId="4D15A3B7" w14:textId="7418CA0D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Familiarity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B386A3" w14:textId="77777777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ist 1</w:t>
            </w:r>
          </w:p>
          <w:p w14:paraId="31F5C56C" w14:textId="186CB884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Pleasantness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A1369B" w14:textId="77777777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List 1</w:t>
            </w:r>
          </w:p>
          <w:p w14:paraId="300CB6A7" w14:textId="6FB88F01" w:rsidR="0080087B" w:rsidRPr="00372740" w:rsidRDefault="0080087B" w:rsidP="008008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Pleasantness</w:t>
            </w:r>
          </w:p>
        </w:tc>
      </w:tr>
      <w:tr w:rsidR="0080087B" w:rsidRPr="00372740" w14:paraId="2A0FBE49" w14:textId="72C7F643" w:rsidTr="0080087B">
        <w:trPr>
          <w:trHeight w:val="288"/>
        </w:trPr>
        <w:tc>
          <w:tcPr>
            <w:tcW w:w="3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F17" w14:textId="77777777" w:rsidR="0080087B" w:rsidRPr="00372740" w:rsidRDefault="0080087B" w:rsidP="0080087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Mean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6A9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4.485235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48CD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4.415064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4688" w14:textId="3BE989D8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3.673927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F611F" w14:textId="095A06AD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3.941409</w:t>
            </w:r>
          </w:p>
        </w:tc>
      </w:tr>
      <w:tr w:rsidR="0080087B" w:rsidRPr="00372740" w14:paraId="1C6E3092" w14:textId="267DDAF9" w:rsidTr="0080087B">
        <w:trPr>
          <w:trHeight w:val="288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9E1" w14:textId="77777777" w:rsidR="0080087B" w:rsidRPr="00372740" w:rsidRDefault="0080087B" w:rsidP="0080087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Varia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1E4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1.1954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9E8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0.7857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F65C" w14:textId="5DBEE134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1.1927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4DE9" w14:textId="7ED2773B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1.188737</w:t>
            </w:r>
          </w:p>
        </w:tc>
      </w:tr>
      <w:tr w:rsidR="0080087B" w:rsidRPr="00372740" w14:paraId="5910E089" w14:textId="456F8268" w:rsidTr="0080087B">
        <w:trPr>
          <w:trHeight w:val="288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C93" w14:textId="77777777" w:rsidR="0080087B" w:rsidRPr="00372740" w:rsidRDefault="0080087B" w:rsidP="0080087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6E2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76A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F9BAA" w14:textId="4A3A5F3D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A9709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80087B" w:rsidRPr="00372740" w14:paraId="2BE64249" w14:textId="7FB12A81" w:rsidTr="0080087B">
        <w:trPr>
          <w:trHeight w:val="288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CFF" w14:textId="74D3D92F" w:rsidR="0080087B" w:rsidRPr="00372740" w:rsidRDefault="0080087B" w:rsidP="0080087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t</w:t>
            </w: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BAF" w14:textId="7C8E51AA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.1994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BE4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C85CD" w14:textId="7ADFE349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-.693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888D4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80087B" w:rsidRPr="00372740" w14:paraId="352B0AAF" w14:textId="627C5AC2" w:rsidTr="00655C9D">
        <w:trPr>
          <w:trHeight w:val="288"/>
        </w:trPr>
        <w:tc>
          <w:tcPr>
            <w:tcW w:w="3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0948" w14:textId="5C22C000" w:rsidR="0080087B" w:rsidRPr="00372740" w:rsidRDefault="0080087B" w:rsidP="0080087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i/>
                <w:iCs/>
                <w:color w:val="000000"/>
                <w:szCs w:val="24"/>
                <w:lang w:val="en-US"/>
              </w:rPr>
              <w:t>P</w:t>
            </w:r>
            <w:r w:rsidR="00655C9D"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(</w:t>
            </w: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two-tail</w:t>
            </w:r>
            <w:r w:rsidR="00655C9D"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F249" w14:textId="608229E6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eastAsia="Times New Roman" w:cs="Times New Roman"/>
                <w:color w:val="000000"/>
                <w:szCs w:val="24"/>
                <w:lang w:val="en-US"/>
              </w:rPr>
              <w:t>.8432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6C046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6436E52" w14:textId="720FBAE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372740">
              <w:rPr>
                <w:rFonts w:cs="Times New Roman"/>
                <w:color w:val="000000"/>
                <w:szCs w:val="24"/>
                <w:lang w:val="en-US"/>
              </w:rPr>
              <w:t>.49344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B2A85B" w14:textId="77777777" w:rsidR="0080087B" w:rsidRPr="00372740" w:rsidRDefault="0080087B" w:rsidP="0080087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</w:tbl>
    <w:p w14:paraId="45648A0E" w14:textId="62D0C87B" w:rsidR="00B94720" w:rsidRPr="00372740" w:rsidRDefault="00B94720" w:rsidP="00E871CD">
      <w:pPr>
        <w:spacing w:after="0" w:line="480" w:lineRule="auto"/>
        <w:jc w:val="both"/>
        <w:rPr>
          <w:b/>
          <w:szCs w:val="24"/>
          <w:lang w:val="en-US"/>
        </w:rPr>
      </w:pPr>
    </w:p>
    <w:p w14:paraId="0328CBE9" w14:textId="77777777" w:rsidR="00586041" w:rsidRPr="00372740" w:rsidRDefault="00586041" w:rsidP="00586041">
      <w:pPr>
        <w:spacing w:line="480" w:lineRule="auto"/>
        <w:jc w:val="both"/>
        <w:rPr>
          <w:lang w:val="en-US"/>
        </w:rPr>
      </w:pPr>
      <w:r w:rsidRPr="00372740">
        <w:rPr>
          <w:b/>
          <w:bCs/>
          <w:lang w:val="en-US"/>
        </w:rPr>
        <w:t>Figure S1.</w:t>
      </w:r>
      <w:r w:rsidRPr="00372740">
        <w:rPr>
          <w:lang w:val="en-US"/>
        </w:rPr>
        <w:t xml:space="preserve"> </w:t>
      </w:r>
    </w:p>
    <w:p w14:paraId="4F2366B6" w14:textId="77777777" w:rsidR="00586041" w:rsidRPr="00372740" w:rsidRDefault="00586041" w:rsidP="00586041">
      <w:pPr>
        <w:spacing w:line="480" w:lineRule="auto"/>
        <w:jc w:val="both"/>
        <w:rPr>
          <w:lang w:val="en-US"/>
        </w:rPr>
      </w:pPr>
      <w:r w:rsidRPr="00372740">
        <w:rPr>
          <w:lang w:val="en-US"/>
        </w:rPr>
        <w:t>The additional target stimuli used in Experiment 3.</w:t>
      </w:r>
    </w:p>
    <w:tbl>
      <w:tblPr>
        <w:tblStyle w:val="TableGrid"/>
        <w:tblW w:w="9016" w:type="dxa"/>
        <w:jc w:val="center"/>
        <w:shd w:val="clear" w:color="auto" w:fill="BFBFBF" w:themeFill="background1" w:themeFillShade="BF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586041" w:rsidRPr="00372740" w14:paraId="01F4D110" w14:textId="77777777" w:rsidTr="00586041">
        <w:trPr>
          <w:trHeight w:val="1378"/>
          <w:jc w:val="center"/>
        </w:trPr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1C282F62" w14:textId="77777777" w:rsidR="00586041" w:rsidRPr="00372740" w:rsidRDefault="00586041" w:rsidP="00586041">
            <w:pPr>
              <w:jc w:val="center"/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3DD9322A" wp14:editId="5066455B">
                  <wp:extent cx="576000" cy="576000"/>
                  <wp:effectExtent l="0" t="0" r="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4CAE9639" w14:textId="77777777" w:rsidR="00586041" w:rsidRPr="00372740" w:rsidRDefault="00586041" w:rsidP="00586041">
            <w:pPr>
              <w:jc w:val="center"/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7E7F9490" wp14:editId="7F7356B7">
                  <wp:extent cx="576000" cy="576000"/>
                  <wp:effectExtent l="0" t="0" r="0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60C5D774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6D294CF" wp14:editId="57A37315">
                  <wp:extent cx="576000" cy="576000"/>
                  <wp:effectExtent l="0" t="0" r="0" b="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0E779AC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3482DB13" wp14:editId="1B1B37B4">
                  <wp:extent cx="576000" cy="576000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6B3390FA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7E34B905" wp14:editId="47AB03B4">
                  <wp:extent cx="576000" cy="576000"/>
                  <wp:effectExtent l="0" t="0" r="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344DAA53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6B9F938" wp14:editId="279A913E">
                  <wp:extent cx="576000" cy="576000"/>
                  <wp:effectExtent l="0" t="0" r="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28C1463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6FC2BE54" wp14:editId="1D0C8F4F">
                  <wp:extent cx="576000" cy="576000"/>
                  <wp:effectExtent l="0" t="0" r="0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72F6D275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5E287AB" wp14:editId="5E7B66EA">
                  <wp:extent cx="576000" cy="576000"/>
                  <wp:effectExtent l="0" t="0" r="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041" w:rsidRPr="00372740" w14:paraId="0648492F" w14:textId="77777777" w:rsidTr="00586041">
        <w:trPr>
          <w:trHeight w:val="1378"/>
          <w:jc w:val="center"/>
        </w:trPr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804FE59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3F27F6E6" wp14:editId="7B37B1DD">
                  <wp:extent cx="576000" cy="576000"/>
                  <wp:effectExtent l="0" t="0" r="0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629E6444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22AF6319" wp14:editId="3D797AA4">
                  <wp:extent cx="576000" cy="576000"/>
                  <wp:effectExtent l="0" t="0" r="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71795D91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7862C722" wp14:editId="007E503A">
                  <wp:extent cx="576000" cy="576000"/>
                  <wp:effectExtent l="0" t="0" r="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58076DD9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8D871B4" wp14:editId="728EB572">
                  <wp:extent cx="576000" cy="576000"/>
                  <wp:effectExtent l="0" t="0" r="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300E0682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67D3BE73" wp14:editId="413E36E4">
                  <wp:extent cx="576000" cy="576000"/>
                  <wp:effectExtent l="0" t="0" r="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51C798D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ACC9F00" wp14:editId="66FC7221">
                  <wp:extent cx="576000" cy="576000"/>
                  <wp:effectExtent l="0" t="0" r="0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506FE545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7DB33F7D" wp14:editId="6097A701">
                  <wp:extent cx="576000" cy="576000"/>
                  <wp:effectExtent l="0" t="0" r="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6FBB7A1B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34EEB04C" wp14:editId="43EE32C5">
                  <wp:extent cx="576000" cy="576000"/>
                  <wp:effectExtent l="0" t="0" r="0" b="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041" w:rsidRPr="00372740" w14:paraId="23986C63" w14:textId="77777777" w:rsidTr="00586041">
        <w:trPr>
          <w:trHeight w:val="1378"/>
          <w:jc w:val="center"/>
        </w:trPr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1E2C4ECB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241E7D45" wp14:editId="40B88167">
                  <wp:extent cx="576000" cy="576000"/>
                  <wp:effectExtent l="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4D7767F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149353F" wp14:editId="708C69C8">
                  <wp:extent cx="576000" cy="576000"/>
                  <wp:effectExtent l="0" t="0" r="0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78E9BB2D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55C30AD4" wp14:editId="36833F0F">
                  <wp:extent cx="576000" cy="576000"/>
                  <wp:effectExtent l="0" t="0" r="0" b="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39BEB3C5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6416E655" wp14:editId="5D8F3A72">
                  <wp:extent cx="576000" cy="576000"/>
                  <wp:effectExtent l="0" t="0" r="0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6403614F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5AC21303" wp14:editId="62602DA2">
                  <wp:extent cx="576000" cy="576000"/>
                  <wp:effectExtent l="0" t="0" r="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70B8FE3F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1EC38E00" wp14:editId="4F2B49ED">
                  <wp:extent cx="576000" cy="576000"/>
                  <wp:effectExtent l="0" t="0" r="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03FE9BF8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4ABFDE37" wp14:editId="3DBCCB02">
                  <wp:extent cx="576000" cy="576000"/>
                  <wp:effectExtent l="0" t="0" r="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59B22DEB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EC4DC34" wp14:editId="31406D84">
                  <wp:extent cx="576000" cy="576000"/>
                  <wp:effectExtent l="0" t="0" r="0" b="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041" w:rsidRPr="00372740" w14:paraId="5D526AD4" w14:textId="77777777" w:rsidTr="00586041">
        <w:trPr>
          <w:trHeight w:val="1378"/>
          <w:jc w:val="center"/>
        </w:trPr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982C78A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FB62464" wp14:editId="599ED616">
                  <wp:extent cx="576000" cy="576000"/>
                  <wp:effectExtent l="0" t="0" r="0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192DCE1B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3D87E7F4" wp14:editId="21DA4CF1">
                  <wp:extent cx="576000" cy="576000"/>
                  <wp:effectExtent l="0" t="0" r="0" b="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0D48948A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4EC67019" wp14:editId="2DC751EA">
                  <wp:extent cx="576000" cy="576000"/>
                  <wp:effectExtent l="0" t="0" r="0" b="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3477247C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529E47E3" wp14:editId="1D38AD0D">
                  <wp:extent cx="576000" cy="576000"/>
                  <wp:effectExtent l="0" t="0" r="0" b="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59BF8548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2253A08B" wp14:editId="7D42BFA5">
                  <wp:extent cx="576000" cy="576000"/>
                  <wp:effectExtent l="0" t="0" r="0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3690C00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4BF2444" wp14:editId="33DEF9FA">
                  <wp:extent cx="576000" cy="576000"/>
                  <wp:effectExtent l="0" t="0" r="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0FFE249C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0C28CB48" wp14:editId="140B4C5F">
                  <wp:extent cx="576000" cy="576000"/>
                  <wp:effectExtent l="0" t="0" r="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7" w:type="dxa"/>
            <w:shd w:val="clear" w:color="auto" w:fill="BFBFBF" w:themeFill="background1" w:themeFillShade="BF"/>
            <w:tcFitText/>
            <w:vAlign w:val="center"/>
          </w:tcPr>
          <w:p w14:paraId="23CF2886" w14:textId="77777777" w:rsidR="00586041" w:rsidRPr="00372740" w:rsidRDefault="00586041" w:rsidP="00586041">
            <w:pPr>
              <w:rPr>
                <w:sz w:val="96"/>
                <w:szCs w:val="96"/>
              </w:rPr>
            </w:pPr>
            <w:r w:rsidRPr="00372740">
              <w:rPr>
                <w:noProof/>
              </w:rPr>
              <w:drawing>
                <wp:inline distT="0" distB="0" distL="0" distR="0" wp14:anchorId="107D895E" wp14:editId="3B0B9F1C">
                  <wp:extent cx="576000" cy="576000"/>
                  <wp:effectExtent l="0" t="0" r="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49C7F2" w14:textId="77777777" w:rsidR="00344B1A" w:rsidRPr="00372740" w:rsidRDefault="00344B1A" w:rsidP="00344B1A">
      <w:pPr>
        <w:spacing w:after="0" w:line="480" w:lineRule="auto"/>
        <w:jc w:val="both"/>
        <w:rPr>
          <w:b/>
          <w:bCs/>
          <w:lang w:val="en-US"/>
        </w:rPr>
      </w:pPr>
    </w:p>
    <w:p w14:paraId="061FD028" w14:textId="0D813FD6" w:rsidR="00E44C05" w:rsidRPr="00372740" w:rsidRDefault="00E44C05" w:rsidP="00E871CD">
      <w:pPr>
        <w:spacing w:after="0" w:line="480" w:lineRule="auto"/>
        <w:jc w:val="both"/>
        <w:rPr>
          <w:b/>
          <w:szCs w:val="24"/>
          <w:lang w:val="en-US"/>
        </w:rPr>
      </w:pPr>
    </w:p>
    <w:p w14:paraId="02E575EB" w14:textId="77777777" w:rsidR="00222E5A" w:rsidRPr="00372740" w:rsidRDefault="00222E5A" w:rsidP="00222E5A">
      <w:pPr>
        <w:spacing w:after="0" w:line="480" w:lineRule="auto"/>
        <w:jc w:val="both"/>
        <w:rPr>
          <w:rStyle w:val="rynqvb"/>
          <w:b/>
          <w:bCs/>
          <w:lang w:val="en-US"/>
        </w:rPr>
      </w:pPr>
    </w:p>
    <w:p w14:paraId="1045BC3C" w14:textId="77777777" w:rsidR="00222E5A" w:rsidRPr="00372740" w:rsidRDefault="00222E5A" w:rsidP="00222E5A">
      <w:pPr>
        <w:spacing w:after="0" w:line="480" w:lineRule="auto"/>
        <w:jc w:val="both"/>
        <w:rPr>
          <w:rStyle w:val="rynqvb"/>
          <w:b/>
          <w:bCs/>
          <w:lang w:val="en-US"/>
        </w:rPr>
      </w:pPr>
    </w:p>
    <w:p w14:paraId="31CB0C98" w14:textId="77777777" w:rsidR="00222E5A" w:rsidRPr="00372740" w:rsidRDefault="00222E5A" w:rsidP="00222E5A">
      <w:pPr>
        <w:spacing w:after="0" w:line="480" w:lineRule="auto"/>
        <w:jc w:val="both"/>
        <w:rPr>
          <w:rStyle w:val="rynqvb"/>
          <w:b/>
          <w:bCs/>
          <w:lang w:val="en-US"/>
        </w:rPr>
      </w:pPr>
    </w:p>
    <w:p w14:paraId="76ACDD26" w14:textId="245AAC4E" w:rsidR="00222E5A" w:rsidRPr="00372740" w:rsidRDefault="00222E5A" w:rsidP="00222E5A">
      <w:pPr>
        <w:spacing w:after="0" w:line="480" w:lineRule="auto"/>
        <w:jc w:val="both"/>
        <w:rPr>
          <w:rStyle w:val="rynqvb"/>
          <w:b/>
          <w:bCs/>
          <w:lang w:val="en-US"/>
        </w:rPr>
      </w:pPr>
      <w:r w:rsidRPr="00372740">
        <w:rPr>
          <w:rStyle w:val="rynqvb"/>
          <w:b/>
          <w:bCs/>
          <w:lang w:val="en-US"/>
        </w:rPr>
        <w:lastRenderedPageBreak/>
        <w:t>Table S5.</w:t>
      </w:r>
    </w:p>
    <w:p w14:paraId="60ACEDAB" w14:textId="77777777" w:rsidR="00222E5A" w:rsidRPr="00372740" w:rsidRDefault="00222E5A" w:rsidP="00222E5A">
      <w:pPr>
        <w:spacing w:after="0" w:line="480" w:lineRule="auto"/>
        <w:jc w:val="both"/>
        <w:rPr>
          <w:rStyle w:val="rynqvb"/>
          <w:lang w:val="en-US"/>
        </w:rPr>
      </w:pPr>
      <w:r w:rsidRPr="00372740">
        <w:rPr>
          <w:rStyle w:val="rynqvb"/>
          <w:lang w:val="en-US"/>
        </w:rPr>
        <w:t>Rating questions for each dimension in familiarization training in Experiment 3 in German language.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6374"/>
        <w:gridCol w:w="1461"/>
        <w:gridCol w:w="1417"/>
      </w:tblGrid>
      <w:tr w:rsidR="00222E5A" w:rsidRPr="00372740" w14:paraId="1F4199DB" w14:textId="77777777" w:rsidTr="00DC72E1">
        <w:tc>
          <w:tcPr>
            <w:tcW w:w="63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526A47E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Question type</w:t>
            </w:r>
          </w:p>
        </w:tc>
        <w:tc>
          <w:tcPr>
            <w:tcW w:w="14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6815AC8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Lower scal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7B84586F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Upper scale</w:t>
            </w:r>
          </w:p>
        </w:tc>
      </w:tr>
      <w:tr w:rsidR="00222E5A" w:rsidRPr="00372740" w14:paraId="1160D600" w14:textId="77777777" w:rsidTr="00DC72E1">
        <w:tc>
          <w:tcPr>
            <w:tcW w:w="637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B82008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Familiarity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B19298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51BA32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3D7920FE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AFE7C91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bekann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 xml:space="preserve"> Dir der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FFD93DB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DEF7B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31E9DAC7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AF38BE9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Frequenc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C4B491B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0542C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154E30C1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37AC002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t xml:space="preserve">Wie </w:t>
            </w:r>
            <w:proofErr w:type="spellStart"/>
            <w:r w:rsidRPr="00372740">
              <w:t>häufig</w:t>
            </w:r>
            <w:proofErr w:type="spellEnd"/>
            <w:r w:rsidRPr="00372740">
              <w:t xml:space="preserve"> </w:t>
            </w:r>
            <w:proofErr w:type="spellStart"/>
            <w:r w:rsidRPr="00372740">
              <w:t>begegnen</w:t>
            </w:r>
            <w:proofErr w:type="spellEnd"/>
            <w:r w:rsidRPr="00372740">
              <w:t xml:space="preserve"> Sie </w:t>
            </w:r>
            <w:proofErr w:type="spellStart"/>
            <w:r w:rsidRPr="00372740">
              <w:t>diesem</w:t>
            </w:r>
            <w:proofErr w:type="spellEnd"/>
            <w:r w:rsidRPr="00372740">
              <w:t xml:space="preserve"> </w:t>
            </w:r>
            <w:proofErr w:type="spellStart"/>
            <w:r w:rsidRPr="00372740">
              <w:t>Geruch</w:t>
            </w:r>
            <w:proofErr w:type="spellEnd"/>
            <w:r w:rsidRPr="00372740"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7250403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7C785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6891B954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3B12444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Pleasantnes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DC941D5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F6F67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7A19D9BF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397FAF78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angenehm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findest</w:t>
            </w:r>
            <w:proofErr w:type="spellEnd"/>
            <w:r w:rsidRPr="00372740">
              <w:rPr>
                <w:rStyle w:val="rynqvb"/>
              </w:rPr>
              <w:t xml:space="preserve"> Du den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27B7445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86791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27C0D746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CC37DCE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Irritabil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2BE26C6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E232B9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6CA91AE4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C0F70C6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erregend</w:t>
            </w:r>
            <w:proofErr w:type="spellEnd"/>
            <w:r w:rsidRPr="00372740">
              <w:rPr>
                <w:rStyle w:val="rynqvb"/>
              </w:rPr>
              <w:t xml:space="preserve">/ </w:t>
            </w:r>
            <w:proofErr w:type="spellStart"/>
            <w:r w:rsidRPr="00372740">
              <w:rPr>
                <w:rStyle w:val="rynqvb"/>
              </w:rPr>
              <w:t>aufregend</w:t>
            </w:r>
            <w:proofErr w:type="spellEnd"/>
            <w:r w:rsidRPr="00372740">
              <w:rPr>
                <w:rStyle w:val="rynqvb"/>
              </w:rPr>
              <w:t xml:space="preserve">/ </w:t>
            </w:r>
            <w:proofErr w:type="spellStart"/>
            <w:r w:rsidRPr="00372740">
              <w:rPr>
                <w:rStyle w:val="rynqvb"/>
              </w:rPr>
              <w:t>aktivierend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findest</w:t>
            </w:r>
            <w:proofErr w:type="spellEnd"/>
            <w:r w:rsidRPr="00372740">
              <w:rPr>
                <w:rStyle w:val="rynqvb"/>
              </w:rPr>
              <w:t xml:space="preserve"> Du den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7661553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4CF03C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7C04BF7E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E7988A7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Context availabil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77C30D5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6A1DC4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37CC8C22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D333610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leich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können</w:t>
            </w:r>
            <w:proofErr w:type="spellEnd"/>
            <w:r w:rsidRPr="00372740">
              <w:rPr>
                <w:rStyle w:val="rynqvb"/>
              </w:rPr>
              <w:t xml:space="preserve"> Sie </w:t>
            </w:r>
            <w:proofErr w:type="spellStart"/>
            <w:r w:rsidRPr="00372740">
              <w:rPr>
                <w:rStyle w:val="rynqvb"/>
              </w:rPr>
              <w:t>sich</w:t>
            </w:r>
            <w:proofErr w:type="spellEnd"/>
            <w:r w:rsidRPr="00372740">
              <w:rPr>
                <w:rStyle w:val="rynqvb"/>
              </w:rPr>
              <w:t xml:space="preserve"> an </w:t>
            </w:r>
            <w:proofErr w:type="spellStart"/>
            <w:r w:rsidRPr="00372740">
              <w:rPr>
                <w:rStyle w:val="rynqvb"/>
              </w:rPr>
              <w:t>mindestens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eine</w:t>
            </w:r>
            <w:proofErr w:type="spellEnd"/>
            <w:r w:rsidRPr="00372740">
              <w:rPr>
                <w:rStyle w:val="rynqvb"/>
              </w:rPr>
              <w:t xml:space="preserve"> Situation </w:t>
            </w:r>
            <w:proofErr w:type="spellStart"/>
            <w:r w:rsidRPr="00372740">
              <w:rPr>
                <w:rStyle w:val="rynqvb"/>
              </w:rPr>
              <w:t>erinnern</w:t>
            </w:r>
            <w:proofErr w:type="spellEnd"/>
            <w:r w:rsidRPr="00372740">
              <w:rPr>
                <w:rStyle w:val="rynqvb"/>
              </w:rPr>
              <w:t xml:space="preserve">, in der </w:t>
            </w:r>
            <w:proofErr w:type="spellStart"/>
            <w:r w:rsidRPr="00372740">
              <w:rPr>
                <w:rStyle w:val="rynqvb"/>
              </w:rPr>
              <w:t>Ihnen</w:t>
            </w:r>
            <w:proofErr w:type="spellEnd"/>
            <w:r w:rsidRPr="00372740">
              <w:rPr>
                <w:rStyle w:val="rynqvb"/>
              </w:rPr>
              <w:t xml:space="preserve"> der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begegne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0ADF63B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BF6EB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028AE06C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3D28CA72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Discriminatio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0EB45F0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E6EFD0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41CCE891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4D04B41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sich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sind</w:t>
            </w:r>
            <w:proofErr w:type="spellEnd"/>
            <w:r w:rsidRPr="00372740">
              <w:rPr>
                <w:rStyle w:val="rynqvb"/>
              </w:rPr>
              <w:t xml:space="preserve"> Sie, </w:t>
            </w:r>
            <w:proofErr w:type="spellStart"/>
            <w:r w:rsidRPr="00372740">
              <w:rPr>
                <w:rStyle w:val="rynqvb"/>
              </w:rPr>
              <w:t>dass</w:t>
            </w:r>
            <w:proofErr w:type="spellEnd"/>
            <w:r w:rsidRPr="00372740">
              <w:rPr>
                <w:rStyle w:val="rynqvb"/>
              </w:rPr>
              <w:t xml:space="preserve"> Sie </w:t>
            </w:r>
            <w:proofErr w:type="spellStart"/>
            <w:r w:rsidRPr="00372740">
              <w:rPr>
                <w:rStyle w:val="rynqvb"/>
              </w:rPr>
              <w:t>dies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 xml:space="preserve"> von </w:t>
            </w:r>
            <w:proofErr w:type="spellStart"/>
            <w:r w:rsidRPr="00372740">
              <w:rPr>
                <w:rStyle w:val="rynqvb"/>
              </w:rPr>
              <w:t>ander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unterscheiden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können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5E3C30C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E8A4F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5B51ADCC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D02E3DB" w14:textId="77777777" w:rsidR="00222E5A" w:rsidRPr="00372740" w:rsidRDefault="00222E5A" w:rsidP="00DC72E1">
            <w:pPr>
              <w:spacing w:line="360" w:lineRule="auto"/>
              <w:rPr>
                <w:rStyle w:val="rynqvb"/>
              </w:rPr>
            </w:pPr>
            <w:r w:rsidRPr="00372740">
              <w:rPr>
                <w:rStyle w:val="rynqvb"/>
              </w:rPr>
              <w:t>Intensity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C38F4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02CB6048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7855E0C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intensiv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dies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275E4A1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0A809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  <w:tr w:rsidR="00222E5A" w:rsidRPr="00372740" w14:paraId="54B3BB28" w14:textId="77777777" w:rsidTr="00DC72E1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F3949B3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>Complexity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D43ED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</w:p>
        </w:tc>
      </w:tr>
      <w:tr w:rsidR="00222E5A" w:rsidRPr="00372740" w14:paraId="50FD6A56" w14:textId="77777777" w:rsidTr="00DC72E1">
        <w:tc>
          <w:tcPr>
            <w:tcW w:w="63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1FC221" w14:textId="77777777" w:rsidR="00222E5A" w:rsidRPr="00372740" w:rsidRDefault="00222E5A" w:rsidP="00DC72E1">
            <w:pPr>
              <w:spacing w:line="360" w:lineRule="auto"/>
              <w:ind w:left="454"/>
              <w:jc w:val="both"/>
              <w:rPr>
                <w:rStyle w:val="rynqvb"/>
              </w:rPr>
            </w:pPr>
            <w:r w:rsidRPr="00372740">
              <w:rPr>
                <w:rStyle w:val="rynqvb"/>
              </w:rPr>
              <w:t xml:space="preserve">Wie </w:t>
            </w:r>
            <w:proofErr w:type="spellStart"/>
            <w:r w:rsidRPr="00372740">
              <w:rPr>
                <w:rStyle w:val="rynqvb"/>
              </w:rPr>
              <w:t>komplex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ist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dieser</w:t>
            </w:r>
            <w:proofErr w:type="spellEnd"/>
            <w:r w:rsidRPr="00372740">
              <w:rPr>
                <w:rStyle w:val="rynqvb"/>
              </w:rPr>
              <w:t xml:space="preserve"> </w:t>
            </w:r>
            <w:proofErr w:type="spellStart"/>
            <w:r w:rsidRPr="00372740">
              <w:rPr>
                <w:rStyle w:val="rynqvb"/>
              </w:rPr>
              <w:t>Geruch</w:t>
            </w:r>
            <w:proofErr w:type="spellEnd"/>
            <w:r w:rsidRPr="00372740">
              <w:rPr>
                <w:rStyle w:val="rynqvb"/>
              </w:rPr>
              <w:t>?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67223C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 xml:space="preserve">Gar </w:t>
            </w:r>
            <w:proofErr w:type="spellStart"/>
            <w:r w:rsidRPr="00372740">
              <w:t>nic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99451E" w14:textId="77777777" w:rsidR="00222E5A" w:rsidRPr="00372740" w:rsidRDefault="00222E5A" w:rsidP="00DC72E1">
            <w:pPr>
              <w:spacing w:line="360" w:lineRule="auto"/>
              <w:jc w:val="both"/>
              <w:rPr>
                <w:rStyle w:val="rynqvb"/>
              </w:rPr>
            </w:pPr>
            <w:r w:rsidRPr="00372740">
              <w:t>Sehr</w:t>
            </w:r>
          </w:p>
        </w:tc>
      </w:tr>
    </w:tbl>
    <w:p w14:paraId="24E5484D" w14:textId="77777777" w:rsidR="00222E5A" w:rsidRPr="00372740" w:rsidRDefault="00222E5A" w:rsidP="00222E5A">
      <w:pPr>
        <w:rPr>
          <w:lang w:val="en-US"/>
        </w:rPr>
      </w:pPr>
    </w:p>
    <w:p w14:paraId="327ABC26" w14:textId="2990DB9E" w:rsidR="00E44C05" w:rsidRPr="00372740" w:rsidRDefault="00E44C05" w:rsidP="00E871CD">
      <w:pPr>
        <w:spacing w:after="0" w:line="480" w:lineRule="auto"/>
        <w:jc w:val="both"/>
        <w:rPr>
          <w:b/>
          <w:szCs w:val="24"/>
          <w:lang w:val="en-US"/>
        </w:rPr>
      </w:pPr>
    </w:p>
    <w:p w14:paraId="3545FFC3" w14:textId="59719AA1" w:rsidR="00E44C05" w:rsidRPr="00372740" w:rsidRDefault="00E44C05" w:rsidP="00E871CD">
      <w:pPr>
        <w:spacing w:after="0" w:line="480" w:lineRule="auto"/>
        <w:jc w:val="both"/>
        <w:rPr>
          <w:b/>
          <w:szCs w:val="24"/>
          <w:lang w:val="en-US"/>
        </w:rPr>
      </w:pPr>
    </w:p>
    <w:p w14:paraId="7645F491" w14:textId="74C455F5" w:rsidR="00E44C05" w:rsidRPr="00372740" w:rsidRDefault="00E44C05" w:rsidP="00E871CD">
      <w:pPr>
        <w:spacing w:after="0" w:line="480" w:lineRule="auto"/>
        <w:jc w:val="both"/>
        <w:rPr>
          <w:b/>
          <w:szCs w:val="24"/>
          <w:lang w:val="en-US"/>
        </w:rPr>
      </w:pPr>
    </w:p>
    <w:p w14:paraId="7C016874" w14:textId="77777777" w:rsidR="00E44C05" w:rsidRPr="00372740" w:rsidRDefault="00E44C05" w:rsidP="00E871CD">
      <w:pPr>
        <w:spacing w:after="0" w:line="480" w:lineRule="auto"/>
        <w:jc w:val="both"/>
        <w:rPr>
          <w:b/>
          <w:szCs w:val="24"/>
          <w:lang w:val="en-US"/>
        </w:rPr>
        <w:sectPr w:rsidR="00E44C05" w:rsidRPr="00372740" w:rsidSect="00E871C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D112C24" w14:textId="66F48609" w:rsidR="00E44C05" w:rsidRPr="00372740" w:rsidRDefault="00E44C05" w:rsidP="001005ED">
      <w:pPr>
        <w:spacing w:after="0" w:line="240" w:lineRule="auto"/>
        <w:jc w:val="both"/>
        <w:rPr>
          <w:b/>
          <w:bCs/>
          <w:lang w:val="en-US"/>
        </w:rPr>
      </w:pPr>
      <w:r w:rsidRPr="00372740">
        <w:rPr>
          <w:b/>
          <w:bCs/>
          <w:lang w:val="en-US"/>
        </w:rPr>
        <w:lastRenderedPageBreak/>
        <w:t>Table S</w:t>
      </w:r>
      <w:r w:rsidR="00222E5A" w:rsidRPr="00372740">
        <w:rPr>
          <w:b/>
          <w:bCs/>
          <w:lang w:val="en-US"/>
        </w:rPr>
        <w:t>6</w:t>
      </w:r>
    </w:p>
    <w:p w14:paraId="76D7409C" w14:textId="3E2029C9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  <w:r w:rsidRPr="00372740">
        <w:rPr>
          <w:lang w:val="en-US"/>
        </w:rPr>
        <w:t>Odor perceptual rating results separated by each week of familiarization training</w:t>
      </w:r>
      <w:r w:rsidR="00FC16A5" w:rsidRPr="00372740">
        <w:rPr>
          <w:lang w:val="en-US"/>
        </w:rPr>
        <w:t xml:space="preserve"> in Experiment 3</w:t>
      </w:r>
      <w:r w:rsidRPr="00372740">
        <w:rPr>
          <w:lang w:val="en-US"/>
        </w:rPr>
        <w:t>.</w:t>
      </w:r>
    </w:p>
    <w:tbl>
      <w:tblPr>
        <w:tblpPr w:leftFromText="180" w:rightFromText="180" w:vertAnchor="text" w:horzAnchor="margin" w:tblpY="206"/>
        <w:tblW w:w="1247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1276"/>
        <w:gridCol w:w="1417"/>
      </w:tblGrid>
      <w:tr w:rsidR="001005ED" w:rsidRPr="00372740" w14:paraId="678DD329" w14:textId="77777777" w:rsidTr="00344B1A">
        <w:trPr>
          <w:trHeight w:val="312"/>
        </w:trPr>
        <w:tc>
          <w:tcPr>
            <w:tcW w:w="184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3AD69137" w14:textId="77777777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5EBE247C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 xml:space="preserve">Familiarity </w:t>
            </w:r>
            <w:proofErr w:type="spellStart"/>
            <w:r w:rsidRPr="00372740">
              <w:rPr>
                <w:rFonts w:eastAsia="Times New Roman"/>
                <w:color w:val="000000" w:themeColor="text1"/>
                <w:lang w:val="en-US"/>
              </w:rPr>
              <w:t>type</w:t>
            </w:r>
            <w:r w:rsidRPr="00372740">
              <w:rPr>
                <w:rFonts w:eastAsia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  <w:p w14:paraId="548DBE3A" w14:textId="3F8A8A27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5CC78957" w14:textId="7992D5AA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Week 1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6DECB960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Week 2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2D9091DC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Week 3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1E3873AD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Week 4</w:t>
            </w:r>
          </w:p>
        </w:tc>
        <w:tc>
          <w:tcPr>
            <w:tcW w:w="3543" w:type="dxa"/>
            <w:gridSpan w:val="3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A63A6" w14:textId="5B42077F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i/>
                <w:iCs/>
                <w:color w:val="000000" w:themeColor="text1"/>
                <w:lang w:val="en-US"/>
              </w:rPr>
              <w:t>p</w:t>
            </w:r>
            <w:r w:rsidRPr="00372740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372740">
              <w:rPr>
                <w:rFonts w:eastAsia="Times New Roman"/>
                <w:color w:val="000000" w:themeColor="text1"/>
                <w:lang w:val="en-US"/>
              </w:rPr>
              <w:t>value</w:t>
            </w:r>
            <w:r w:rsidRPr="00372740">
              <w:rPr>
                <w:rFonts w:eastAsia="Times New Roman"/>
                <w:color w:val="000000" w:themeColor="text1"/>
                <w:vertAlign w:val="superscript"/>
                <w:lang w:val="en-US"/>
              </w:rPr>
              <w:t>f</w:t>
            </w:r>
            <w:proofErr w:type="spellEnd"/>
          </w:p>
        </w:tc>
      </w:tr>
      <w:tr w:rsidR="001005ED" w:rsidRPr="00372740" w14:paraId="520C334E" w14:textId="77777777" w:rsidTr="00344B1A">
        <w:trPr>
          <w:trHeight w:val="612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6EAAF79" w14:textId="77777777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 xml:space="preserve">Odor </w:t>
            </w:r>
            <w:proofErr w:type="spellStart"/>
            <w:r w:rsidRPr="00372740">
              <w:rPr>
                <w:rFonts w:eastAsia="Times New Roman"/>
                <w:color w:val="000000" w:themeColor="text1"/>
                <w:lang w:val="en-US"/>
              </w:rPr>
              <w:t>evaluation</w:t>
            </w:r>
            <w:r w:rsidRPr="00372740">
              <w:rPr>
                <w:rFonts w:eastAsia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45A9E28" w14:textId="3BE1C137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3723F46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0F212A2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1C19F28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C036DE3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A9B8BB0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C4AB0D6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86EC9AC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D3BB3B5" w14:textId="77777777" w:rsidR="001005ED" w:rsidRPr="00372740" w:rsidRDefault="001005ED" w:rsidP="001005E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6A19FE" w14:textId="77777777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72740">
              <w:rPr>
                <w:rFonts w:eastAsia="Times New Roman"/>
                <w:color w:val="000000" w:themeColor="text1"/>
                <w:lang w:val="en-US"/>
              </w:rPr>
              <w:t>Week</w:t>
            </w:r>
            <w:r w:rsidRPr="00372740">
              <w:rPr>
                <w:rFonts w:eastAsia="Times New Roman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F740D0D" w14:textId="3CB4ED68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familiarity type</w:t>
            </w:r>
            <w:r w:rsidRPr="00372740">
              <w:rPr>
                <w:rFonts w:eastAsia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2257527" w14:textId="77777777" w:rsidR="001005ED" w:rsidRPr="00372740" w:rsidRDefault="001005ED" w:rsidP="001005ED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proofErr w:type="spellStart"/>
            <w:r w:rsidRPr="00372740">
              <w:rPr>
                <w:rFonts w:eastAsia="Times New Roman"/>
                <w:color w:val="000000" w:themeColor="text1"/>
                <w:lang w:val="en-US"/>
              </w:rPr>
              <w:t>Interaction</w:t>
            </w:r>
            <w:r w:rsidRPr="00372740">
              <w:rPr>
                <w:rFonts w:eastAsia="Times New Roman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</w:tr>
      <w:tr w:rsidR="00550927" w:rsidRPr="00372740" w14:paraId="5A32BC92" w14:textId="77777777" w:rsidTr="00550927">
        <w:trPr>
          <w:trHeight w:val="30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91924E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Familiarity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4A8BB02" w14:textId="39FA35C4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81B0B74" w14:textId="56D10CA9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0931ECF" w14:textId="2CDF86B0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711B17C" w14:textId="163ED8DE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5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CD2A410" w14:textId="041288B4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7ECAE43" w14:textId="561322E0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6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DE61FE0" w14:textId="372DE223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0619E8D" w14:textId="76492EBB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6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C0C80AE" w14:textId="7092A9DA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B17DF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B003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197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85203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723</w:t>
            </w:r>
          </w:p>
        </w:tc>
      </w:tr>
      <w:tr w:rsidR="00550927" w:rsidRPr="00372740" w14:paraId="57CBB78B" w14:textId="77777777" w:rsidTr="00550927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677902E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8715E44" w14:textId="2991F1B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03A2455" w14:textId="4E5AA0AC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1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1908B3F" w14:textId="05D2BCF5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13ADCD5" w14:textId="00A7A7A6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4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A36B56A" w14:textId="3AD737F6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FDA7BC5" w14:textId="6D8ABC18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5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7BCB33B7" w14:textId="7E5EE751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D8BFD20" w14:textId="19DCFF58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5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E7A8207" w14:textId="4E3CA29E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7CDB125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7B5C9974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2A77FA5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7B4F212E" w14:textId="77777777" w:rsidTr="00344B1A">
        <w:trPr>
          <w:trHeight w:val="30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  <w:hideMark/>
          </w:tcPr>
          <w:p w14:paraId="3D4D247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Pleasantnes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37CC252" w14:textId="76EB253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4379C8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47BDD1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EDDF8F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4A6449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9A191A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65D436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2EFA5C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9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EB88C1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8E2B69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5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C841BE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32EF3E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09</w:t>
            </w:r>
          </w:p>
        </w:tc>
      </w:tr>
      <w:tr w:rsidR="00550927" w:rsidRPr="00372740" w14:paraId="524D96D8" w14:textId="77777777" w:rsidTr="00344B1A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25B8DA1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3F94AD34" w14:textId="2738AD4F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5C58AD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7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66C49F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35EB69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7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38E9BB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0F96AF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6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B886BC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B9A9A8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5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527684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73D8B5B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BC0680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7F649FA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733CECF5" w14:textId="77777777" w:rsidTr="00344B1A">
        <w:trPr>
          <w:trHeight w:val="30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  <w:hideMark/>
          </w:tcPr>
          <w:p w14:paraId="05A0B9E9" w14:textId="101C1112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Irritabilit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0208C02B" w14:textId="7D9E082F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4C0DEA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62A8CE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96B66E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857C3F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A0509E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9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E58FD5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6FADA9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0A0248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AA7057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11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489BB0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2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2D93E6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904</w:t>
            </w:r>
          </w:p>
        </w:tc>
      </w:tr>
      <w:tr w:rsidR="00550927" w:rsidRPr="00372740" w14:paraId="1367EF10" w14:textId="77777777" w:rsidTr="00344B1A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035B5B8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62D332DE" w14:textId="1475392B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B534CE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5BA4D74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73A279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D0CCA0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EAE6A9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43C2814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2DA5F7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7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E8CDD54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1D13A07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150054A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48BCF09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6F614B4D" w14:textId="77777777" w:rsidTr="00344B1A">
        <w:trPr>
          <w:trHeight w:val="30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  <w:hideMark/>
          </w:tcPr>
          <w:p w14:paraId="154AF07D" w14:textId="5496C888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Context Availabilit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6F89D4F" w14:textId="082B5479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AB7DED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4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AED347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902F9A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1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2301A2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A68945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1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90F108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1FA568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BD71F9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6E39874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45C879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809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CCB53F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727</w:t>
            </w:r>
          </w:p>
        </w:tc>
      </w:tr>
      <w:tr w:rsidR="00550927" w:rsidRPr="00372740" w14:paraId="6A8AAD8F" w14:textId="77777777" w:rsidTr="00344B1A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0292ACA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FF56671" w14:textId="3752CBD3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467E19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5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7046DF0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9E6388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014578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76FD6B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2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88D65E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38A271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2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60A08E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1A04494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317C0DF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7F2FDEF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610DFC47" w14:textId="77777777" w:rsidTr="00344B1A">
        <w:trPr>
          <w:trHeight w:val="30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  <w:hideMark/>
          </w:tcPr>
          <w:p w14:paraId="6531276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Discrimina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9C0ABAD" w14:textId="24A0590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F86D3D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7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27A416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72B621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65EA7C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857699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C79A53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1C3D1A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04F912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780143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96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794E27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9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5C0D09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21</w:t>
            </w:r>
          </w:p>
        </w:tc>
      </w:tr>
      <w:tr w:rsidR="00550927" w:rsidRPr="00372740" w14:paraId="61DA1091" w14:textId="77777777" w:rsidTr="00344B1A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7094131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BAC8D3A" w14:textId="6022422D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5B2D54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0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8AD756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17D3A5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C33301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2C87CB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8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065E96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0B6E0B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2D89CD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2B058E5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0F3370B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4377B15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645AC1C6" w14:textId="77777777" w:rsidTr="00344B1A">
        <w:trPr>
          <w:trHeight w:val="30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  <w:hideMark/>
          </w:tcPr>
          <w:p w14:paraId="05BA87F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Intensit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FFE9074" w14:textId="546C1851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3F892C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4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224821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D9F680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1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76591F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E9D223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2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D35A8D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E9BF1E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2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F9B75F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A088EA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5551F9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DA9C0E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05</w:t>
            </w:r>
          </w:p>
        </w:tc>
      </w:tr>
      <w:tr w:rsidR="00550927" w:rsidRPr="00372740" w14:paraId="220F9D9C" w14:textId="77777777" w:rsidTr="00344B1A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08C8B0E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163878CC" w14:textId="2298D0F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F7EF7E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9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4F887C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D7D754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5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108B6B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5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655DAA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4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6B2FD2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BA7C1E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3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DC7705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472ECD1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697EF0B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45E5F5B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47F1F14D" w14:textId="77777777" w:rsidTr="00344B1A">
        <w:trPr>
          <w:trHeight w:val="30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  <w:hideMark/>
          </w:tcPr>
          <w:p w14:paraId="4C1E2B6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Complexit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3C7333E8" w14:textId="7D04BDF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A9B14F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2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1A7F03D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5C43CD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45E816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8975E4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9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209A2E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6BBB6E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9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A64E28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B54609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F0A562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A96D83A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117</w:t>
            </w:r>
          </w:p>
        </w:tc>
      </w:tr>
      <w:tr w:rsidR="00550927" w:rsidRPr="00372740" w14:paraId="6C07607A" w14:textId="77777777" w:rsidTr="00344B1A">
        <w:trPr>
          <w:trHeight w:val="300"/>
        </w:trPr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14:paraId="27C2F4B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D32A682" w14:textId="1750D791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B2AB28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00EBA4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00D3791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4.1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619A69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118E4C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9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30E15F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E6E676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3.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C8086E5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  <w:hideMark/>
          </w:tcPr>
          <w:p w14:paraId="29C3E1C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14:paraId="5ABA2A7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  <w:hideMark/>
          </w:tcPr>
          <w:p w14:paraId="32FB415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550927" w:rsidRPr="00372740" w14:paraId="3D465D62" w14:textId="77777777" w:rsidTr="00550927">
        <w:trPr>
          <w:trHeight w:val="300"/>
        </w:trPr>
        <w:tc>
          <w:tcPr>
            <w:tcW w:w="1843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720D246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Frequenc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D3A5576" w14:textId="7DE3C3F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1ED8C2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2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1275B0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DDB528F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3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1FB3B4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E1EBC7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C31ADC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8E45EC6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4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C147D3D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850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5668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276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0BFD73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907</w:t>
            </w:r>
          </w:p>
        </w:tc>
        <w:tc>
          <w:tcPr>
            <w:tcW w:w="1417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06F08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933</w:t>
            </w:r>
          </w:p>
        </w:tc>
      </w:tr>
      <w:tr w:rsidR="00550927" w:rsidRPr="00372740" w14:paraId="6352C899" w14:textId="77777777" w:rsidTr="00550927">
        <w:trPr>
          <w:trHeight w:val="300"/>
        </w:trPr>
        <w:tc>
          <w:tcPr>
            <w:tcW w:w="1843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4F7959A2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7D707E4E" w14:textId="4A39F896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AA6A1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15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B53359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7FB73E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40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5C487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14464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63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595F8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2CEE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2.49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B76BD8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  <w:r w:rsidRPr="00372740">
              <w:rPr>
                <w:rFonts w:eastAsia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5DB14310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7466B7EB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14:paraId="23AA9CEC" w14:textId="77777777" w:rsidR="00550927" w:rsidRPr="00372740" w:rsidRDefault="00550927" w:rsidP="00550927">
            <w:pPr>
              <w:spacing w:after="0" w:line="240" w:lineRule="auto"/>
              <w:rPr>
                <w:rFonts w:eastAsia="Times New Roman"/>
                <w:color w:val="000000" w:themeColor="text1"/>
                <w:lang w:val="en-US"/>
              </w:rPr>
            </w:pPr>
          </w:p>
        </w:tc>
      </w:tr>
    </w:tbl>
    <w:p w14:paraId="79E67EA1" w14:textId="26C9ADD8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221EFC2E" w14:textId="19BD39D8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0B60D1BD" w14:textId="1C5AF0F7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67DAFB23" w14:textId="56E14B86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1C1B3D68" w14:textId="5C0F7D92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59512C1E" w14:textId="1A167230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6A275581" w14:textId="02082D4E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0EBEAAFB" w14:textId="43B22804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24B60137" w14:textId="755953B3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7EECE71F" w14:textId="616B7C15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73841A27" w14:textId="2DEC32EB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</w:p>
    <w:p w14:paraId="6A70ABC5" w14:textId="77777777" w:rsidR="00E44C05" w:rsidRPr="00372740" w:rsidRDefault="00E44C05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2DC3A795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26A23586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754D7385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6BC8BC2A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648808C0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7CBA9034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221B1E70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04A74B2A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62B578DF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5CC2765F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6C9CA8DA" w14:textId="77777777" w:rsidR="001005ED" w:rsidRPr="00372740" w:rsidRDefault="001005ED" w:rsidP="001005ED">
      <w:pPr>
        <w:spacing w:after="0" w:line="240" w:lineRule="auto"/>
        <w:jc w:val="both"/>
        <w:rPr>
          <w:vertAlign w:val="superscript"/>
          <w:lang w:val="en-US"/>
        </w:rPr>
      </w:pPr>
    </w:p>
    <w:p w14:paraId="1A94D9A8" w14:textId="2B440C68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  <w:proofErr w:type="spellStart"/>
      <w:r w:rsidRPr="00372740">
        <w:rPr>
          <w:vertAlign w:val="superscript"/>
          <w:lang w:val="en-US"/>
        </w:rPr>
        <w:t>a</w:t>
      </w:r>
      <w:r w:rsidRPr="00372740">
        <w:rPr>
          <w:lang w:val="en-US"/>
        </w:rPr>
        <w:t>Ratings</w:t>
      </w:r>
      <w:proofErr w:type="spellEnd"/>
      <w:r w:rsidRPr="00372740">
        <w:rPr>
          <w:lang w:val="en-US"/>
        </w:rPr>
        <w:t xml:space="preserve"> performed on 7-point scale</w:t>
      </w:r>
    </w:p>
    <w:p w14:paraId="5B6EBC8D" w14:textId="5AED48C3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  <w:proofErr w:type="spellStart"/>
      <w:r w:rsidRPr="00372740">
        <w:rPr>
          <w:vertAlign w:val="superscript"/>
          <w:lang w:val="en-US"/>
        </w:rPr>
        <w:t>b</w:t>
      </w:r>
      <w:r w:rsidRPr="00372740">
        <w:rPr>
          <w:lang w:val="en-US"/>
        </w:rPr>
        <w:t>High</w:t>
      </w:r>
      <w:proofErr w:type="spellEnd"/>
      <w:r w:rsidRPr="00372740">
        <w:rPr>
          <w:lang w:val="en-US"/>
        </w:rPr>
        <w:t xml:space="preserve"> = high familiar odors, low = low familiar odors</w:t>
      </w:r>
    </w:p>
    <w:p w14:paraId="424441BE" w14:textId="77777777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  <w:proofErr w:type="spellStart"/>
      <w:r w:rsidRPr="00372740">
        <w:rPr>
          <w:vertAlign w:val="superscript"/>
          <w:lang w:val="en-US"/>
        </w:rPr>
        <w:t>c</w:t>
      </w:r>
      <w:r w:rsidRPr="00372740">
        <w:rPr>
          <w:lang w:val="en-US"/>
        </w:rPr>
        <w:t>The</w:t>
      </w:r>
      <w:proofErr w:type="spellEnd"/>
      <w:r w:rsidRPr="00372740">
        <w:rPr>
          <w:lang w:val="en-US"/>
        </w:rPr>
        <w:t xml:space="preserve"> main effect of week</w:t>
      </w:r>
    </w:p>
    <w:p w14:paraId="4F9AEBAA" w14:textId="77777777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  <w:proofErr w:type="spellStart"/>
      <w:r w:rsidRPr="00372740">
        <w:rPr>
          <w:vertAlign w:val="superscript"/>
          <w:lang w:val="en-US"/>
        </w:rPr>
        <w:t>d</w:t>
      </w:r>
      <w:r w:rsidRPr="00372740">
        <w:rPr>
          <w:lang w:val="en-US"/>
        </w:rPr>
        <w:t>The</w:t>
      </w:r>
      <w:proofErr w:type="spellEnd"/>
      <w:r w:rsidRPr="00372740">
        <w:rPr>
          <w:lang w:val="en-US"/>
        </w:rPr>
        <w:t xml:space="preserve"> main effect of odor type</w:t>
      </w:r>
    </w:p>
    <w:p w14:paraId="2B229ECD" w14:textId="717E0F65" w:rsidR="00E44C05" w:rsidRPr="00372740" w:rsidRDefault="00E44C05" w:rsidP="001005ED">
      <w:pPr>
        <w:spacing w:after="0" w:line="240" w:lineRule="auto"/>
        <w:jc w:val="both"/>
        <w:rPr>
          <w:lang w:val="en-US"/>
        </w:rPr>
      </w:pPr>
      <w:proofErr w:type="spellStart"/>
      <w:r w:rsidRPr="00372740">
        <w:rPr>
          <w:vertAlign w:val="superscript"/>
          <w:lang w:val="en-US"/>
        </w:rPr>
        <w:t>e</w:t>
      </w:r>
      <w:r w:rsidRPr="00372740">
        <w:rPr>
          <w:lang w:val="en-US"/>
        </w:rPr>
        <w:t>The</w:t>
      </w:r>
      <w:proofErr w:type="spellEnd"/>
      <w:r w:rsidRPr="00372740">
        <w:rPr>
          <w:lang w:val="en-US"/>
        </w:rPr>
        <w:t xml:space="preserve"> interaction between week and odor type</w:t>
      </w:r>
    </w:p>
    <w:p w14:paraId="02E66844" w14:textId="6512F5F2" w:rsidR="00920588" w:rsidRPr="00372740" w:rsidRDefault="001005ED" w:rsidP="00372740">
      <w:pPr>
        <w:spacing w:after="0" w:line="480" w:lineRule="auto"/>
        <w:jc w:val="both"/>
        <w:rPr>
          <w:b/>
          <w:szCs w:val="24"/>
          <w:lang w:val="en-US"/>
        </w:rPr>
      </w:pPr>
      <w:proofErr w:type="spellStart"/>
      <w:r w:rsidRPr="00372740">
        <w:rPr>
          <w:vertAlign w:val="superscript"/>
          <w:lang w:val="en-US"/>
        </w:rPr>
        <w:t>f</w:t>
      </w:r>
      <w:r w:rsidRPr="00372740">
        <w:rPr>
          <w:lang w:val="en-US"/>
        </w:rPr>
        <w:t>The</w:t>
      </w:r>
      <w:proofErr w:type="spellEnd"/>
      <w:r w:rsidRPr="00372740">
        <w:rPr>
          <w:lang w:val="en-US"/>
        </w:rPr>
        <w:t xml:space="preserve"> results of a 2x4 repeated measures ANOVA</w:t>
      </w:r>
    </w:p>
    <w:sectPr w:rsidR="00920588" w:rsidRPr="00372740" w:rsidSect="0037274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A04BE5" w16cex:dateUtc="2024-09-26T19:08:00Z"/>
  <w16cex:commentExtensible w16cex:durableId="2AA04CD8" w16cex:dateUtc="2024-09-26T19:12:00Z"/>
  <w16cex:commentExtensible w16cex:durableId="2AA04DCE" w16cex:dateUtc="2024-09-26T19:17:00Z"/>
  <w16cex:commentExtensible w16cex:durableId="2AA04E0A" w16cex:dateUtc="2024-09-26T19:18:00Z"/>
  <w16cex:commentExtensible w16cex:durableId="2AA04DF1" w16cex:dateUtc="2024-09-26T19:17:00Z"/>
  <w16cex:commentExtensible w16cex:durableId="2AA04DAD" w16cex:dateUtc="2024-09-26T19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FD8AA" w14:textId="77777777" w:rsidR="00B87534" w:rsidRDefault="00B87534" w:rsidP="00586041">
      <w:pPr>
        <w:spacing w:after="0" w:line="240" w:lineRule="auto"/>
      </w:pPr>
      <w:r>
        <w:separator/>
      </w:r>
    </w:p>
  </w:endnote>
  <w:endnote w:type="continuationSeparator" w:id="0">
    <w:p w14:paraId="12FA54A6" w14:textId="77777777" w:rsidR="00B87534" w:rsidRDefault="00B87534" w:rsidP="00586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CEE30" w14:textId="77777777" w:rsidR="00B87534" w:rsidRDefault="00B87534" w:rsidP="00586041">
      <w:pPr>
        <w:spacing w:after="0" w:line="240" w:lineRule="auto"/>
      </w:pPr>
      <w:r>
        <w:separator/>
      </w:r>
    </w:p>
  </w:footnote>
  <w:footnote w:type="continuationSeparator" w:id="0">
    <w:p w14:paraId="4D1A908A" w14:textId="77777777" w:rsidR="00B87534" w:rsidRDefault="00B87534" w:rsidP="005860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D6231B"/>
    <w:multiLevelType w:val="hybridMultilevel"/>
    <w:tmpl w:val="E8082756"/>
    <w:lvl w:ilvl="0" w:tplc="7EC4AE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4C5E4B"/>
    <w:multiLevelType w:val="hybridMultilevel"/>
    <w:tmpl w:val="B3100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NrcwMDE0NjIzNDRT0lEKTi0uzszPAykwNK8FAIlJ5YctAAAA"/>
  </w:docVars>
  <w:rsids>
    <w:rsidRoot w:val="005D57C2"/>
    <w:rsid w:val="000156D2"/>
    <w:rsid w:val="00023144"/>
    <w:rsid w:val="000274E7"/>
    <w:rsid w:val="00036763"/>
    <w:rsid w:val="000B0F46"/>
    <w:rsid w:val="000D34E9"/>
    <w:rsid w:val="000F3916"/>
    <w:rsid w:val="001005ED"/>
    <w:rsid w:val="0015581E"/>
    <w:rsid w:val="001769F7"/>
    <w:rsid w:val="00182FFA"/>
    <w:rsid w:val="001A4F42"/>
    <w:rsid w:val="001B73DE"/>
    <w:rsid w:val="00214412"/>
    <w:rsid w:val="00222E5A"/>
    <w:rsid w:val="0023009A"/>
    <w:rsid w:val="00232940"/>
    <w:rsid w:val="00237B91"/>
    <w:rsid w:val="002547D1"/>
    <w:rsid w:val="00254F88"/>
    <w:rsid w:val="002A4DF9"/>
    <w:rsid w:val="002A6832"/>
    <w:rsid w:val="002B31A7"/>
    <w:rsid w:val="002C4AB6"/>
    <w:rsid w:val="002E439C"/>
    <w:rsid w:val="002F5631"/>
    <w:rsid w:val="003021EF"/>
    <w:rsid w:val="00312ABA"/>
    <w:rsid w:val="00321E90"/>
    <w:rsid w:val="00344B1A"/>
    <w:rsid w:val="00346B2E"/>
    <w:rsid w:val="00372740"/>
    <w:rsid w:val="003933A4"/>
    <w:rsid w:val="00397958"/>
    <w:rsid w:val="003B289C"/>
    <w:rsid w:val="003B2BD7"/>
    <w:rsid w:val="003B736F"/>
    <w:rsid w:val="003D324D"/>
    <w:rsid w:val="003E5ADD"/>
    <w:rsid w:val="00447F19"/>
    <w:rsid w:val="00461343"/>
    <w:rsid w:val="004E158E"/>
    <w:rsid w:val="004E24A2"/>
    <w:rsid w:val="004E7FCB"/>
    <w:rsid w:val="004F26F1"/>
    <w:rsid w:val="00550927"/>
    <w:rsid w:val="00553AE8"/>
    <w:rsid w:val="0056319D"/>
    <w:rsid w:val="00585E84"/>
    <w:rsid w:val="00586041"/>
    <w:rsid w:val="00594D46"/>
    <w:rsid w:val="005D57C2"/>
    <w:rsid w:val="005E033E"/>
    <w:rsid w:val="00632075"/>
    <w:rsid w:val="0063487F"/>
    <w:rsid w:val="00634D5E"/>
    <w:rsid w:val="006361A1"/>
    <w:rsid w:val="006427D2"/>
    <w:rsid w:val="006444DC"/>
    <w:rsid w:val="00655C9D"/>
    <w:rsid w:val="00662F96"/>
    <w:rsid w:val="00694C61"/>
    <w:rsid w:val="00695E52"/>
    <w:rsid w:val="006970B0"/>
    <w:rsid w:val="006B1DA0"/>
    <w:rsid w:val="006C0332"/>
    <w:rsid w:val="006C0E68"/>
    <w:rsid w:val="006D7EB5"/>
    <w:rsid w:val="00724A24"/>
    <w:rsid w:val="00732E91"/>
    <w:rsid w:val="00743975"/>
    <w:rsid w:val="00750F75"/>
    <w:rsid w:val="007552BF"/>
    <w:rsid w:val="00775DD5"/>
    <w:rsid w:val="00780B61"/>
    <w:rsid w:val="007831F0"/>
    <w:rsid w:val="007931BF"/>
    <w:rsid w:val="007F3456"/>
    <w:rsid w:val="0080087B"/>
    <w:rsid w:val="008404D8"/>
    <w:rsid w:val="00887D9F"/>
    <w:rsid w:val="00895209"/>
    <w:rsid w:val="008B2278"/>
    <w:rsid w:val="008C2ED3"/>
    <w:rsid w:val="008E54DD"/>
    <w:rsid w:val="008F473D"/>
    <w:rsid w:val="008F48A4"/>
    <w:rsid w:val="009173C1"/>
    <w:rsid w:val="00920588"/>
    <w:rsid w:val="00927B95"/>
    <w:rsid w:val="00955EF9"/>
    <w:rsid w:val="00962B53"/>
    <w:rsid w:val="009927E1"/>
    <w:rsid w:val="00A12536"/>
    <w:rsid w:val="00A55C81"/>
    <w:rsid w:val="00A9327D"/>
    <w:rsid w:val="00AA41ED"/>
    <w:rsid w:val="00AA6EC4"/>
    <w:rsid w:val="00AC3DB7"/>
    <w:rsid w:val="00AC710A"/>
    <w:rsid w:val="00AC78EE"/>
    <w:rsid w:val="00AD2EFB"/>
    <w:rsid w:val="00B013C2"/>
    <w:rsid w:val="00B31C6C"/>
    <w:rsid w:val="00B6107C"/>
    <w:rsid w:val="00B87534"/>
    <w:rsid w:val="00B94720"/>
    <w:rsid w:val="00B97451"/>
    <w:rsid w:val="00BD70D1"/>
    <w:rsid w:val="00BF61DF"/>
    <w:rsid w:val="00C1516D"/>
    <w:rsid w:val="00C21B38"/>
    <w:rsid w:val="00C472AC"/>
    <w:rsid w:val="00C613D3"/>
    <w:rsid w:val="00C9429C"/>
    <w:rsid w:val="00C9656F"/>
    <w:rsid w:val="00CB5185"/>
    <w:rsid w:val="00D04D3C"/>
    <w:rsid w:val="00D10FA9"/>
    <w:rsid w:val="00D120CD"/>
    <w:rsid w:val="00D25F3C"/>
    <w:rsid w:val="00D344C5"/>
    <w:rsid w:val="00D40958"/>
    <w:rsid w:val="00D5797D"/>
    <w:rsid w:val="00DA0028"/>
    <w:rsid w:val="00DC5A68"/>
    <w:rsid w:val="00DC72E1"/>
    <w:rsid w:val="00DF3499"/>
    <w:rsid w:val="00E26F7C"/>
    <w:rsid w:val="00E27EB4"/>
    <w:rsid w:val="00E361EB"/>
    <w:rsid w:val="00E44C05"/>
    <w:rsid w:val="00E871CD"/>
    <w:rsid w:val="00EA72EF"/>
    <w:rsid w:val="00EB7A32"/>
    <w:rsid w:val="00EC0632"/>
    <w:rsid w:val="00F3239C"/>
    <w:rsid w:val="00F7700A"/>
    <w:rsid w:val="00F82D73"/>
    <w:rsid w:val="00F91AD9"/>
    <w:rsid w:val="00FA3794"/>
    <w:rsid w:val="00FC16A5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CAA2F"/>
  <w15:chartTrackingRefBased/>
  <w15:docId w15:val="{42982CC2-358F-46AF-B985-F35FC175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D5797D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B2E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D5797D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745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rsid w:val="00C1516D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16D"/>
    <w:rPr>
      <w:rFonts w:ascii="Arial" w:eastAsia="Times New Roman" w:hAnsi="Arial" w:cs="Arial"/>
      <w:sz w:val="20"/>
      <w:szCs w:val="2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1516D"/>
    <w:rPr>
      <w:sz w:val="16"/>
      <w:szCs w:val="16"/>
    </w:rPr>
  </w:style>
  <w:style w:type="table" w:styleId="TableGrid">
    <w:name w:val="Table Grid"/>
    <w:basedOn w:val="TableNormal"/>
    <w:uiPriority w:val="39"/>
    <w:rsid w:val="007552BF"/>
    <w:pPr>
      <w:spacing w:after="0" w:line="240" w:lineRule="auto"/>
    </w:pPr>
    <w:rPr>
      <w:rFonts w:eastAsia="Calibri" w:cs="Times New Roman"/>
      <w:szCs w:val="24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144"/>
    <w:rPr>
      <w:color w:val="0563C1"/>
      <w:u w:val="single"/>
    </w:rPr>
  </w:style>
  <w:style w:type="character" w:customStyle="1" w:styleId="hwtze">
    <w:name w:val="hwtze"/>
    <w:basedOn w:val="DefaultParagraphFont"/>
    <w:rsid w:val="00BD70D1"/>
  </w:style>
  <w:style w:type="character" w:customStyle="1" w:styleId="rynqvb">
    <w:name w:val="rynqvb"/>
    <w:basedOn w:val="DefaultParagraphFont"/>
    <w:rsid w:val="00BD70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C81"/>
    <w:pPr>
      <w:spacing w:after="160"/>
    </w:pPr>
    <w:rPr>
      <w:rFonts w:ascii="Times New Roman" w:eastAsiaTheme="minorEastAsia" w:hAnsi="Times New Roman" w:cstheme="minorBidi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C81"/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7F34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4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909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7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94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4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image" Target="media/image18.jpeg"/><Relationship Id="rId39" Type="http://schemas.openxmlformats.org/officeDocument/2006/relationships/image" Target="media/image31.jpeg"/><Relationship Id="rId21" Type="http://schemas.openxmlformats.org/officeDocument/2006/relationships/image" Target="media/image13.jpeg"/><Relationship Id="rId34" Type="http://schemas.openxmlformats.org/officeDocument/2006/relationships/image" Target="media/image26.jpeg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29" Type="http://schemas.openxmlformats.org/officeDocument/2006/relationships/image" Target="media/image21.jpe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32" Type="http://schemas.openxmlformats.org/officeDocument/2006/relationships/image" Target="media/image24.jpeg"/><Relationship Id="rId37" Type="http://schemas.openxmlformats.org/officeDocument/2006/relationships/image" Target="media/image29.jpeg"/><Relationship Id="rId40" Type="http://schemas.openxmlformats.org/officeDocument/2006/relationships/image" Target="media/image32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openxmlformats.org/officeDocument/2006/relationships/image" Target="media/image20.jpeg"/><Relationship Id="rId36" Type="http://schemas.openxmlformats.org/officeDocument/2006/relationships/image" Target="media/image28.jpeg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31" Type="http://schemas.openxmlformats.org/officeDocument/2006/relationships/image" Target="media/image23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image" Target="media/image19.jpeg"/><Relationship Id="rId30" Type="http://schemas.openxmlformats.org/officeDocument/2006/relationships/image" Target="media/image22.jpeg"/><Relationship Id="rId35" Type="http://schemas.openxmlformats.org/officeDocument/2006/relationships/image" Target="media/image27.jpeg"/><Relationship Id="rId43" Type="http://schemas.microsoft.com/office/2018/08/relationships/commentsExtensible" Target="commentsExtensible.xml"/><Relationship Id="rId8" Type="http://schemas.openxmlformats.org/officeDocument/2006/relationships/hyperlink" Target="https://aromaprime.com/boiler-room-aroma-oil/" TargetMode="External"/><Relationship Id="rId3" Type="http://schemas.openxmlformats.org/officeDocument/2006/relationships/styles" Target="styl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image" Target="media/image17.jpeg"/><Relationship Id="rId33" Type="http://schemas.openxmlformats.org/officeDocument/2006/relationships/image" Target="media/image25.jpeg"/><Relationship Id="rId38" Type="http://schemas.openxmlformats.org/officeDocument/2006/relationships/image" Target="media/image3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B5754-26F6-4817-9BAC-897EFCA01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mad hamzeloo</cp:lastModifiedBy>
  <cp:revision>8</cp:revision>
  <dcterms:created xsi:type="dcterms:W3CDTF">2025-01-07T16:57:00Z</dcterms:created>
  <dcterms:modified xsi:type="dcterms:W3CDTF">2025-08-1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30d2ea38f018fb16caa5ee09e472eff122c673bb9615990f53d0e53313de4</vt:lpwstr>
  </property>
</Properties>
</file>